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4E279" w14:textId="42FB3A4B" w:rsidR="00945848" w:rsidRPr="001E0B8D" w:rsidRDefault="001E0B8D" w:rsidP="001E0B8D">
      <w:pPr>
        <w:rPr>
          <w:rFonts w:ascii="Times New Roman" w:hAnsi="Times New Roman" w:cs="Times New Roman"/>
          <w:sz w:val="24"/>
          <w:szCs w:val="24"/>
        </w:rPr>
      </w:pPr>
      <w:r w:rsidRPr="00B35D3D">
        <w:rPr>
          <w:rFonts w:ascii="Times New Roman" w:hAnsi="Times New Roman" w:cs="Times New Roman"/>
          <w:sz w:val="24"/>
          <w:szCs w:val="24"/>
        </w:rPr>
        <w:t xml:space="preserve">Table S2 Number of samples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35D3D">
        <w:rPr>
          <w:rFonts w:ascii="Times New Roman" w:hAnsi="Times New Roman" w:cs="Times New Roman"/>
          <w:szCs w:val="21"/>
        </w:rPr>
        <w:t xml:space="preserve">ormality </w:t>
      </w:r>
      <w:r>
        <w:rPr>
          <w:rFonts w:ascii="Times New Roman" w:hAnsi="Times New Roman" w:cs="Times New Roman"/>
          <w:szCs w:val="21"/>
        </w:rPr>
        <w:t>and</w:t>
      </w:r>
      <w:r w:rsidRPr="00B35D3D">
        <w:rPr>
          <w:rFonts w:ascii="Times New Roman" w:hAnsi="Times New Roman" w:cs="Times New Roman"/>
          <w:szCs w:val="21"/>
        </w:rPr>
        <w:t xml:space="preserve"> equal variance test</w:t>
      </w:r>
      <w:r>
        <w:rPr>
          <w:rFonts w:ascii="Times New Roman" w:hAnsi="Times New Roman" w:cs="Times New Roman"/>
          <w:szCs w:val="21"/>
        </w:rPr>
        <w:t>s,</w:t>
      </w:r>
      <w:r w:rsidRPr="00B35D3D">
        <w:rPr>
          <w:rFonts w:ascii="Times New Roman" w:hAnsi="Times New Roman" w:cs="Times New Roman"/>
          <w:sz w:val="24"/>
          <w:szCs w:val="24"/>
        </w:rPr>
        <w:t xml:space="preserve"> statistical </w:t>
      </w:r>
      <w:r>
        <w:rPr>
          <w:rFonts w:ascii="Times New Roman" w:hAnsi="Times New Roman" w:cs="Times New Roman"/>
          <w:sz w:val="24"/>
          <w:szCs w:val="24"/>
        </w:rPr>
        <w:t xml:space="preserve">analytical </w:t>
      </w:r>
      <w:proofErr w:type="gramStart"/>
      <w:r w:rsidRPr="00B35D3D">
        <w:rPr>
          <w:rFonts w:ascii="Times New Roman" w:hAnsi="Times New Roman" w:cs="Times New Roman"/>
          <w:sz w:val="24"/>
          <w:szCs w:val="24"/>
        </w:rPr>
        <w:t>methods</w:t>
      </w:r>
      <w:proofErr w:type="gramEnd"/>
      <w:r w:rsidRPr="00B35D3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p values </w:t>
      </w:r>
      <w:r w:rsidRPr="00B35D3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3813"/>
        <w:gridCol w:w="2865"/>
        <w:gridCol w:w="2914"/>
        <w:gridCol w:w="2801"/>
      </w:tblGrid>
      <w:tr w:rsidR="0036198F" w:rsidRPr="00E91154" w14:paraId="4F16C4D1" w14:textId="77777777" w:rsidTr="0036198F">
        <w:tc>
          <w:tcPr>
            <w:tcW w:w="1555" w:type="dxa"/>
            <w:vAlign w:val="center"/>
          </w:tcPr>
          <w:p w14:paraId="3C69C4C9" w14:textId="55D3255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 xml:space="preserve">Figure number </w:t>
            </w:r>
          </w:p>
        </w:tc>
        <w:tc>
          <w:tcPr>
            <w:tcW w:w="3813" w:type="dxa"/>
          </w:tcPr>
          <w:p w14:paraId="21A55C4F" w14:textId="03614912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color w:val="000000"/>
                <w:szCs w:val="21"/>
              </w:rPr>
              <w:t>Number of animals or samples</w:t>
            </w:r>
          </w:p>
        </w:tc>
        <w:tc>
          <w:tcPr>
            <w:tcW w:w="2865" w:type="dxa"/>
            <w:vAlign w:val="center"/>
          </w:tcPr>
          <w:p w14:paraId="40AF3028" w14:textId="71AFF3B3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>Statistic method</w:t>
            </w:r>
            <w:r w:rsidR="00085608" w:rsidRPr="00E9115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914" w:type="dxa"/>
            <w:vAlign w:val="center"/>
          </w:tcPr>
          <w:p w14:paraId="1BD73FE8" w14:textId="2C280163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>Between-sample effects and within-time effects</w:t>
            </w:r>
          </w:p>
        </w:tc>
        <w:tc>
          <w:tcPr>
            <w:tcW w:w="2801" w:type="dxa"/>
            <w:vAlign w:val="center"/>
          </w:tcPr>
          <w:p w14:paraId="2BBB64CD" w14:textId="78F5BD80" w:rsidR="0036198F" w:rsidRPr="00E91154" w:rsidRDefault="0008560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/>
                <w:b/>
                <w:color w:val="000000"/>
                <w:szCs w:val="21"/>
              </w:rPr>
              <w:t>P</w:t>
            </w:r>
            <w:r w:rsidRPr="00E91154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value with p</w:t>
            </w:r>
            <w:r w:rsidRPr="00E91154">
              <w:rPr>
                <w:rFonts w:ascii="Times New Roman" w:hAnsi="Times New Roman"/>
                <w:b/>
                <w:color w:val="000000"/>
                <w:szCs w:val="21"/>
              </w:rPr>
              <w:t xml:space="preserve">ost hoc </w:t>
            </w:r>
            <w:r w:rsidRPr="00E91154">
              <w:rPr>
                <w:rFonts w:ascii="Times New Roman" w:hAnsi="Times New Roman" w:hint="eastAsia"/>
                <w:b/>
                <w:color w:val="000000"/>
                <w:szCs w:val="21"/>
              </w:rPr>
              <w:t>correction</w:t>
            </w:r>
          </w:p>
        </w:tc>
      </w:tr>
      <w:tr w:rsidR="0036198F" w:rsidRPr="00E91154" w14:paraId="7562E6A3" w14:textId="77777777" w:rsidTr="0036198F">
        <w:tc>
          <w:tcPr>
            <w:tcW w:w="1555" w:type="dxa"/>
          </w:tcPr>
          <w:p w14:paraId="593CC34D" w14:textId="7AB4E9E3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1B</w:t>
            </w:r>
          </w:p>
        </w:tc>
        <w:tc>
          <w:tcPr>
            <w:tcW w:w="3813" w:type="dxa"/>
          </w:tcPr>
          <w:p w14:paraId="4EC60058" w14:textId="0D1030F2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44 rats for ITS</w:t>
            </w:r>
          </w:p>
          <w:p w14:paraId="3F1D8146" w14:textId="45CF17D6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9 rats for ITC</w:t>
            </w:r>
          </w:p>
        </w:tc>
        <w:tc>
          <w:tcPr>
            <w:tcW w:w="2865" w:type="dxa"/>
          </w:tcPr>
          <w:p w14:paraId="0B1D4874" w14:textId="5FD31019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914" w:type="dxa"/>
          </w:tcPr>
          <w:p w14:paraId="51A2D9A3" w14:textId="7777777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6F842A83" w14:textId="7777777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 xml:space="preserve">A 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= 54.859</w:t>
            </w:r>
          </w:p>
          <w:p w14:paraId="3C5FDDCC" w14:textId="7777777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Mauchly's Test of Sphericity</w:t>
            </w:r>
          </w:p>
          <w:p w14:paraId="44CCBED7" w14:textId="7777777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Cambria Math" w:hAnsi="Cambria Math" w:cs="Cambria Math"/>
                <w:color w:val="000000" w:themeColor="text1"/>
                <w:szCs w:val="21"/>
              </w:rPr>
              <w:t>𝜒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2 = 171,363</w:t>
            </w:r>
          </w:p>
          <w:p w14:paraId="7DC20EE0" w14:textId="7777777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0.001 (failed) </w:t>
            </w:r>
          </w:p>
          <w:p w14:paraId="18C1A03D" w14:textId="7777777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n, </w:t>
            </w:r>
          </w:p>
          <w:p w14:paraId="572CF72F" w14:textId="7777777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7313BAA9" w14:textId="7777777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 xml:space="preserve">B 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= 136.9</w:t>
            </w:r>
          </w:p>
          <w:p w14:paraId="56ECD782" w14:textId="77777777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&lt; 0.001</w:t>
            </w:r>
          </w:p>
          <w:p w14:paraId="7D7137B2" w14:textId="785A5D05" w:rsidR="0036198F" w:rsidRPr="00E91154" w:rsidRDefault="0036198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 xml:space="preserve">AB 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= 46.773</w:t>
            </w:r>
          </w:p>
        </w:tc>
        <w:tc>
          <w:tcPr>
            <w:tcW w:w="2801" w:type="dxa"/>
          </w:tcPr>
          <w:p w14:paraId="68774C94" w14:textId="77777777" w:rsidR="00F0046D" w:rsidRPr="00E91154" w:rsidRDefault="00F0046D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vs </w:t>
            </w: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</w:p>
          <w:p w14:paraId="36B73B6E" w14:textId="43C1BD9B" w:rsidR="00F0046D" w:rsidRPr="00E91154" w:rsidRDefault="00F0046D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090ED271" w14:textId="64F78261" w:rsidR="00F0046D" w:rsidRPr="00E91154" w:rsidRDefault="00F0046D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vs 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ITC- 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</w:p>
          <w:p w14:paraId="18ABECD4" w14:textId="77777777" w:rsidR="00F0046D" w:rsidRPr="00E91154" w:rsidRDefault="00F0046D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6EEF0336" w14:textId="77777777" w:rsidR="0036198F" w:rsidRPr="00E91154" w:rsidRDefault="00512BE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</w:p>
          <w:p w14:paraId="5DE0D0F7" w14:textId="52811F32" w:rsidR="00512BE8" w:rsidRPr="00E91154" w:rsidRDefault="007C608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="00512BE8"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4937CAAF" w14:textId="66821962" w:rsidR="00512BE8" w:rsidRPr="00E91154" w:rsidRDefault="00512BE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</w:p>
          <w:p w14:paraId="36A0BA01" w14:textId="343DD618" w:rsidR="007C6083" w:rsidRPr="00E91154" w:rsidRDefault="007C608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2814AF4D" w14:textId="4F0C80D1" w:rsidR="006C66B4" w:rsidRPr="00E91154" w:rsidRDefault="006C66B4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DB6C491" w14:textId="620851F3" w:rsidR="007C6083" w:rsidRPr="00E91154" w:rsidRDefault="007C608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91154">
              <w:rPr>
                <w:rFonts w:ascii="Times New Roman" w:hAnsi="Times New Roman" w:cs="Times New Roman"/>
                <w:szCs w:val="21"/>
              </w:rPr>
              <w:t>1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day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E9476DB" w14:textId="77777777" w:rsidR="007C6083" w:rsidRPr="00E91154" w:rsidRDefault="007C608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743CB5AF" w14:textId="6F5F33BB" w:rsidR="007C6083" w:rsidRPr="00E91154" w:rsidRDefault="007C608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</w:p>
          <w:p w14:paraId="5557BF80" w14:textId="77777777" w:rsidR="007C6083" w:rsidRPr="00E91154" w:rsidRDefault="007C608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08AFE641" w14:textId="08E91E05" w:rsidR="007C6083" w:rsidRPr="00E91154" w:rsidRDefault="007C608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- 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0.667</w:t>
            </w:r>
          </w:p>
          <w:p w14:paraId="0C507F28" w14:textId="4670EAA1" w:rsidR="007C6083" w:rsidRPr="00E91154" w:rsidRDefault="007C608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- 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</w:p>
          <w:p w14:paraId="072ACFC4" w14:textId="218891B7" w:rsidR="007C6083" w:rsidRPr="00E91154" w:rsidRDefault="007C608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0.187</w:t>
            </w:r>
          </w:p>
          <w:p w14:paraId="32508053" w14:textId="7FAFFE35" w:rsidR="007C6083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91154">
              <w:rPr>
                <w:rFonts w:ascii="Times New Roman" w:hAnsi="Times New Roman" w:cs="Times New Roman"/>
                <w:szCs w:val="21"/>
              </w:rPr>
              <w:t>day</w:t>
            </w:r>
          </w:p>
          <w:p w14:paraId="1E889FA6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7A6154C1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</w:p>
          <w:p w14:paraId="02FD6BD3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4F1E2CEE" w14:textId="2BFA17EB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lastRenderedPageBreak/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- 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53AE97E7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- 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</w:p>
          <w:p w14:paraId="6C0669E8" w14:textId="6C99DCA3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7E61CD47" w14:textId="09850F91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7day</w:t>
            </w:r>
          </w:p>
          <w:p w14:paraId="090D0B2B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5472132A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</w:p>
          <w:p w14:paraId="375601FB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7996DE36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- 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2BD7AA44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- 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</w:p>
          <w:p w14:paraId="1DB838BB" w14:textId="0BABB4DE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67B85960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7day</w:t>
            </w:r>
          </w:p>
          <w:p w14:paraId="2649B65B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74E58BE9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</w:p>
          <w:p w14:paraId="25355518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1.000</w:t>
            </w:r>
          </w:p>
          <w:p w14:paraId="0A0E3F7B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vs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- 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ontr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5FA60947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- 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</w:p>
          <w:p w14:paraId="77386093" w14:textId="58B59F0D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4AA3988E" w14:textId="77777777" w:rsidR="00B40C4E" w:rsidRPr="00E91154" w:rsidRDefault="00B40C4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69C175E" w14:textId="50B2D23D" w:rsidR="00B845B7" w:rsidRPr="00E91154" w:rsidRDefault="007F657F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>TC</w:t>
            </w:r>
            <w:r w:rsidR="00B845B7" w:rsidRPr="00E91154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E91154">
              <w:rPr>
                <w:rFonts w:ascii="Times New Roman" w:hAnsi="Times New Roman" w:cs="Times New Roman"/>
                <w:szCs w:val="21"/>
              </w:rPr>
              <w:t>1day</w:t>
            </w:r>
            <w:r w:rsidR="00B845B7"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845B7" w:rsidRPr="00E91154">
              <w:rPr>
                <w:rFonts w:ascii="Times New Roman" w:hAnsi="Times New Roman" w:cs="Times New Roman" w:hint="eastAsia"/>
                <w:i/>
                <w:iCs/>
                <w:szCs w:val="21"/>
              </w:rPr>
              <w:t>vs</w:t>
            </w:r>
            <w:r w:rsidR="00B845B7"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gramStart"/>
            <w:r w:rsidR="00B845B7" w:rsidRPr="00E91154">
              <w:rPr>
                <w:rFonts w:ascii="Times New Roman" w:hAnsi="Times New Roman" w:cs="Times New Roman"/>
                <w:i/>
                <w:iCs/>
                <w:szCs w:val="21"/>
              </w:rPr>
              <w:t>3 day</w:t>
            </w:r>
            <w:proofErr w:type="gramEnd"/>
            <w:r w:rsidR="00B845B7"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B845B7"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="00B845B7"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B845B7" w:rsidRPr="00E91154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  <w:p w14:paraId="37C5DEA0" w14:textId="0C600A38" w:rsidR="00B845B7" w:rsidRPr="00E91154" w:rsidRDefault="00B845B7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 -1day </w:t>
            </w:r>
            <w:r w:rsidRPr="00E91154">
              <w:rPr>
                <w:rFonts w:ascii="Times New Roman" w:hAnsi="Times New Roman" w:cs="Times New Roman" w:hint="eastAsia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gramStart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7 day</w:t>
            </w:r>
            <w:proofErr w:type="gram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  <w:p w14:paraId="3CFA7D1D" w14:textId="2EBFA6A3" w:rsidR="00B845B7" w:rsidRPr="00E91154" w:rsidRDefault="00B845B7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 -1day </w:t>
            </w:r>
            <w:r w:rsidRPr="00E91154">
              <w:rPr>
                <w:rFonts w:ascii="Times New Roman" w:hAnsi="Times New Roman" w:cs="Times New Roman" w:hint="eastAsia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gramStart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10 day</w:t>
            </w:r>
            <w:proofErr w:type="gram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  <w:p w14:paraId="0968780F" w14:textId="4B91162C" w:rsidR="00B845B7" w:rsidRPr="00E91154" w:rsidRDefault="00B845B7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lastRenderedPageBreak/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 3day </w:t>
            </w:r>
            <w:r w:rsidRPr="00E91154">
              <w:rPr>
                <w:rFonts w:ascii="Times New Roman" w:hAnsi="Times New Roman" w:cs="Times New Roman" w:hint="eastAsia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gramStart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7 day</w:t>
            </w:r>
            <w:proofErr w:type="gram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  <w:p w14:paraId="31D15051" w14:textId="3DB52A34" w:rsidR="00B845B7" w:rsidRPr="00E91154" w:rsidRDefault="00B845B7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 3day </w:t>
            </w:r>
            <w:r w:rsidRPr="00E91154">
              <w:rPr>
                <w:rFonts w:ascii="Times New Roman" w:hAnsi="Times New Roman" w:cs="Times New Roman" w:hint="eastAsia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gramStart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10 day</w:t>
            </w:r>
            <w:proofErr w:type="gram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  <w:p w14:paraId="09747A4D" w14:textId="3FB8114A" w:rsidR="00B845B7" w:rsidRPr="00E91154" w:rsidRDefault="00B845B7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TC 7day </w:t>
            </w:r>
            <w:r w:rsidRPr="00E91154">
              <w:rPr>
                <w:rFonts w:ascii="Times New Roman" w:hAnsi="Times New Roman" w:cs="Times New Roman" w:hint="eastAsia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gramStart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10 day</w:t>
            </w:r>
            <w:proofErr w:type="gramEnd"/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</w:t>
            </w: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97</w:t>
            </w:r>
          </w:p>
          <w:p w14:paraId="14887FBD" w14:textId="77777777" w:rsidR="00B845B7" w:rsidRPr="00E91154" w:rsidRDefault="00B845B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B729249" w14:textId="0D3966F0" w:rsidR="00512BE8" w:rsidRPr="00E91154" w:rsidRDefault="00512BE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0044584" w14:textId="77777777" w:rsidR="00E91154" w:rsidRPr="00E91154" w:rsidRDefault="00E91154" w:rsidP="006A2D8B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2583"/>
        <w:gridCol w:w="2094"/>
        <w:gridCol w:w="2556"/>
        <w:gridCol w:w="2325"/>
      </w:tblGrid>
      <w:tr w:rsidR="00133347" w:rsidRPr="00E91154" w14:paraId="143CA6FE" w14:textId="77777777" w:rsidTr="00133347">
        <w:tc>
          <w:tcPr>
            <w:tcW w:w="1696" w:type="dxa"/>
            <w:vAlign w:val="center"/>
          </w:tcPr>
          <w:p w14:paraId="0DCE983A" w14:textId="20586A82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>Figure number</w:t>
            </w:r>
          </w:p>
        </w:tc>
        <w:tc>
          <w:tcPr>
            <w:tcW w:w="2694" w:type="dxa"/>
          </w:tcPr>
          <w:p w14:paraId="49B29C3F" w14:textId="33BDE8E0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color w:val="000000"/>
                <w:szCs w:val="21"/>
              </w:rPr>
              <w:t>Number of animals or samples</w:t>
            </w:r>
          </w:p>
        </w:tc>
        <w:tc>
          <w:tcPr>
            <w:tcW w:w="2583" w:type="dxa"/>
            <w:vAlign w:val="center"/>
          </w:tcPr>
          <w:p w14:paraId="6420F90C" w14:textId="179BB7A3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>Normality test or equal variance test</w:t>
            </w:r>
          </w:p>
        </w:tc>
        <w:tc>
          <w:tcPr>
            <w:tcW w:w="2094" w:type="dxa"/>
            <w:vAlign w:val="center"/>
          </w:tcPr>
          <w:p w14:paraId="5FFF2B3B" w14:textId="4BE0AF06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>Statistic method</w:t>
            </w:r>
          </w:p>
        </w:tc>
        <w:tc>
          <w:tcPr>
            <w:tcW w:w="2556" w:type="dxa"/>
            <w:vAlign w:val="center"/>
          </w:tcPr>
          <w:p w14:paraId="5B2A6986" w14:textId="05A7459C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2325" w:type="dxa"/>
            <w:vAlign w:val="center"/>
          </w:tcPr>
          <w:p w14:paraId="051F1386" w14:textId="7D262FA2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i/>
                <w:szCs w:val="21"/>
              </w:rPr>
              <w:t>t</w:t>
            </w: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133347" w:rsidRPr="00E91154" w14:paraId="1FDAF6B9" w14:textId="77777777" w:rsidTr="004279CB">
        <w:tc>
          <w:tcPr>
            <w:tcW w:w="1696" w:type="dxa"/>
            <w:vAlign w:val="center"/>
          </w:tcPr>
          <w:p w14:paraId="75DF114C" w14:textId="1B655D80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2694" w:type="dxa"/>
            <w:vAlign w:val="center"/>
          </w:tcPr>
          <w:p w14:paraId="42B5DA0A" w14:textId="77777777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S</w:t>
            </w:r>
          </w:p>
          <w:p w14:paraId="09A78534" w14:textId="557A8D32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C</w:t>
            </w:r>
          </w:p>
        </w:tc>
        <w:tc>
          <w:tcPr>
            <w:tcW w:w="2583" w:type="dxa"/>
          </w:tcPr>
          <w:p w14:paraId="7AADC147" w14:textId="77777777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vAlign w:val="center"/>
          </w:tcPr>
          <w:p w14:paraId="76DCB321" w14:textId="44ADE8F5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2556" w:type="dxa"/>
            <w:vAlign w:val="center"/>
          </w:tcPr>
          <w:p w14:paraId="0BD10063" w14:textId="5ECEC5F6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</w:tc>
        <w:tc>
          <w:tcPr>
            <w:tcW w:w="2325" w:type="dxa"/>
            <w:vAlign w:val="center"/>
          </w:tcPr>
          <w:p w14:paraId="6C089221" w14:textId="3D8D48BB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=107.000</w:t>
            </w:r>
          </w:p>
        </w:tc>
      </w:tr>
      <w:tr w:rsidR="00133347" w:rsidRPr="00E91154" w14:paraId="0AEB2D80" w14:textId="77777777" w:rsidTr="004279CB">
        <w:tc>
          <w:tcPr>
            <w:tcW w:w="1696" w:type="dxa"/>
            <w:vAlign w:val="center"/>
          </w:tcPr>
          <w:p w14:paraId="2E37DF11" w14:textId="1AC0BD43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2D</w:t>
            </w:r>
          </w:p>
        </w:tc>
        <w:tc>
          <w:tcPr>
            <w:tcW w:w="2694" w:type="dxa"/>
            <w:vAlign w:val="center"/>
          </w:tcPr>
          <w:p w14:paraId="59878FA7" w14:textId="77777777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S</w:t>
            </w:r>
          </w:p>
          <w:p w14:paraId="30754A12" w14:textId="409EE75D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C</w:t>
            </w:r>
          </w:p>
        </w:tc>
        <w:tc>
          <w:tcPr>
            <w:tcW w:w="2583" w:type="dxa"/>
          </w:tcPr>
          <w:p w14:paraId="1EA7658A" w14:textId="77777777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vAlign w:val="center"/>
          </w:tcPr>
          <w:p w14:paraId="16EF202C" w14:textId="702C0A05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-test</w:t>
            </w:r>
          </w:p>
        </w:tc>
        <w:tc>
          <w:tcPr>
            <w:tcW w:w="2556" w:type="dxa"/>
            <w:vAlign w:val="center"/>
          </w:tcPr>
          <w:p w14:paraId="6EB204EF" w14:textId="648944B8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</w:tc>
        <w:tc>
          <w:tcPr>
            <w:tcW w:w="2325" w:type="dxa"/>
            <w:vAlign w:val="center"/>
          </w:tcPr>
          <w:p w14:paraId="3E743392" w14:textId="011E3E0F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=436.000</w:t>
            </w:r>
          </w:p>
        </w:tc>
      </w:tr>
      <w:tr w:rsidR="00133347" w:rsidRPr="00E91154" w14:paraId="1B56705A" w14:textId="77777777" w:rsidTr="004279CB">
        <w:tc>
          <w:tcPr>
            <w:tcW w:w="1696" w:type="dxa"/>
            <w:vAlign w:val="center"/>
          </w:tcPr>
          <w:p w14:paraId="7B3D4995" w14:textId="6F296AEF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2F</w:t>
            </w:r>
          </w:p>
        </w:tc>
        <w:tc>
          <w:tcPr>
            <w:tcW w:w="2694" w:type="dxa"/>
            <w:vAlign w:val="center"/>
          </w:tcPr>
          <w:p w14:paraId="2B1EB1A1" w14:textId="77777777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S</w:t>
            </w:r>
          </w:p>
          <w:p w14:paraId="793CE145" w14:textId="539134F8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C</w:t>
            </w:r>
          </w:p>
        </w:tc>
        <w:tc>
          <w:tcPr>
            <w:tcW w:w="2583" w:type="dxa"/>
          </w:tcPr>
          <w:p w14:paraId="2F9B15EB" w14:textId="77777777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vAlign w:val="center"/>
          </w:tcPr>
          <w:p w14:paraId="6BA4A9F7" w14:textId="003F788E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- test</w:t>
            </w:r>
          </w:p>
        </w:tc>
        <w:tc>
          <w:tcPr>
            <w:tcW w:w="2556" w:type="dxa"/>
            <w:vAlign w:val="center"/>
          </w:tcPr>
          <w:p w14:paraId="27196184" w14:textId="1E008E6B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</w:tc>
        <w:tc>
          <w:tcPr>
            <w:tcW w:w="2325" w:type="dxa"/>
            <w:vAlign w:val="center"/>
          </w:tcPr>
          <w:p w14:paraId="13BED74D" w14:textId="16647201" w:rsidR="00133347" w:rsidRPr="00E91154" w:rsidRDefault="0013334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= 2.000</w:t>
            </w:r>
          </w:p>
        </w:tc>
      </w:tr>
      <w:tr w:rsidR="006A2D8B" w:rsidRPr="00E91154" w14:paraId="48F8F102" w14:textId="77777777" w:rsidTr="006A2D8B">
        <w:tc>
          <w:tcPr>
            <w:tcW w:w="1696" w:type="dxa"/>
            <w:vAlign w:val="center"/>
          </w:tcPr>
          <w:p w14:paraId="2920B4BC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66536">
              <w:rPr>
                <w:rFonts w:ascii="Times New Roman" w:hAnsi="Times New Roman" w:cs="Times New Roman"/>
                <w:szCs w:val="21"/>
              </w:rPr>
              <w:t>G</w:t>
            </w:r>
          </w:p>
          <w:p w14:paraId="601380EA" w14:textId="66C265A3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6536">
              <w:rPr>
                <w:rFonts w:ascii="Times New Roman" w:hAnsi="Times New Roman" w:cs="Times New Roman"/>
                <w:szCs w:val="21"/>
              </w:rPr>
              <w:t>Contrl</w:t>
            </w:r>
            <w:proofErr w:type="spellEnd"/>
            <w:r w:rsidRPr="00C66536">
              <w:rPr>
                <w:rFonts w:ascii="Times New Roman" w:hAnsi="Times New Roman" w:cs="Times New Roman"/>
                <w:szCs w:val="21"/>
              </w:rPr>
              <w:t xml:space="preserve"> Bcl-2</w:t>
            </w:r>
          </w:p>
        </w:tc>
        <w:tc>
          <w:tcPr>
            <w:tcW w:w="2694" w:type="dxa"/>
            <w:vAlign w:val="center"/>
          </w:tcPr>
          <w:p w14:paraId="4AC21A25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674576AF" w14:textId="1371E7EB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6EE70411" w14:textId="13DADA1F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2F9400FB" w14:textId="4DEE9022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C66536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5BF659F3" w14:textId="541C3D05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C66536">
              <w:rPr>
                <w:rFonts w:ascii="Times New Roman" w:hAnsi="Times New Roman" w:cs="Times New Roman"/>
                <w:iCs/>
                <w:color w:val="FF0000"/>
                <w:szCs w:val="21"/>
              </w:rPr>
              <w:t>=0.007</w:t>
            </w:r>
          </w:p>
        </w:tc>
        <w:tc>
          <w:tcPr>
            <w:tcW w:w="2325" w:type="dxa"/>
            <w:vAlign w:val="center"/>
          </w:tcPr>
          <w:p w14:paraId="14E5A508" w14:textId="5A5DCC65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0" w:name="OLE_LINK2"/>
            <w:r w:rsidRPr="00C6653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 </w:t>
            </w:r>
            <w:r w:rsidRPr="00C6653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=</w:t>
            </w:r>
            <w:bookmarkEnd w:id="0"/>
            <w:r w:rsidRPr="00C6653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.572</w:t>
            </w:r>
          </w:p>
        </w:tc>
      </w:tr>
      <w:tr w:rsidR="006A2D8B" w:rsidRPr="00E91154" w14:paraId="569B6831" w14:textId="77777777" w:rsidTr="006A2D8B">
        <w:tc>
          <w:tcPr>
            <w:tcW w:w="1696" w:type="dxa"/>
            <w:vAlign w:val="center"/>
          </w:tcPr>
          <w:p w14:paraId="5B7727E4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66536">
              <w:rPr>
                <w:rFonts w:ascii="Times New Roman" w:hAnsi="Times New Roman" w:cs="Times New Roman"/>
                <w:szCs w:val="21"/>
              </w:rPr>
              <w:t>G</w:t>
            </w:r>
          </w:p>
          <w:p w14:paraId="69A484C3" w14:textId="05423092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6536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C66536">
              <w:rPr>
                <w:rFonts w:ascii="Times New Roman" w:hAnsi="Times New Roman" w:cs="Times New Roman"/>
                <w:szCs w:val="21"/>
              </w:rPr>
              <w:t xml:space="preserve"> Bcl-2</w:t>
            </w:r>
          </w:p>
        </w:tc>
        <w:tc>
          <w:tcPr>
            <w:tcW w:w="2694" w:type="dxa"/>
            <w:vAlign w:val="center"/>
          </w:tcPr>
          <w:p w14:paraId="574E033D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678622A0" w14:textId="66DF2FD2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1FEB42A6" w14:textId="1B3A8460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1F688AB6" w14:textId="2EF51EBC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C66536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089E28A2" w14:textId="0CA8CD32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C66536">
              <w:rPr>
                <w:rFonts w:ascii="Times New Roman" w:hAnsi="Times New Roman" w:cs="Times New Roman"/>
                <w:iCs/>
                <w:color w:val="FF0000"/>
                <w:szCs w:val="21"/>
              </w:rPr>
              <w:t>=0.047</w:t>
            </w:r>
          </w:p>
        </w:tc>
        <w:tc>
          <w:tcPr>
            <w:tcW w:w="2325" w:type="dxa"/>
            <w:vAlign w:val="center"/>
          </w:tcPr>
          <w:p w14:paraId="36899164" w14:textId="42D4A1CC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 </w:t>
            </w:r>
            <w:r w:rsidRPr="00C6653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=2.345</w:t>
            </w:r>
          </w:p>
        </w:tc>
      </w:tr>
      <w:tr w:rsidR="006A2D8B" w:rsidRPr="00E91154" w14:paraId="4B7A67D6" w14:textId="77777777" w:rsidTr="006A2D8B">
        <w:tc>
          <w:tcPr>
            <w:tcW w:w="1696" w:type="dxa"/>
            <w:vAlign w:val="center"/>
          </w:tcPr>
          <w:p w14:paraId="724FF682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66536">
              <w:rPr>
                <w:rFonts w:ascii="Times New Roman" w:hAnsi="Times New Roman" w:cs="Times New Roman"/>
                <w:szCs w:val="21"/>
              </w:rPr>
              <w:t>H</w:t>
            </w:r>
          </w:p>
          <w:p w14:paraId="73434730" w14:textId="00B0CC8C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6536">
              <w:rPr>
                <w:rFonts w:ascii="Times New Roman" w:hAnsi="Times New Roman" w:cs="Times New Roman"/>
                <w:szCs w:val="21"/>
              </w:rPr>
              <w:t>Contrl</w:t>
            </w:r>
            <w:proofErr w:type="spellEnd"/>
            <w:r w:rsidRPr="00C6653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66536">
              <w:rPr>
                <w:rFonts w:ascii="Times New Roman" w:hAnsi="Times New Roman" w:cs="Times New Roman"/>
                <w:szCs w:val="21"/>
              </w:rPr>
              <w:t>Bax</w:t>
            </w:r>
            <w:proofErr w:type="spellEnd"/>
          </w:p>
        </w:tc>
        <w:tc>
          <w:tcPr>
            <w:tcW w:w="2694" w:type="dxa"/>
            <w:vAlign w:val="center"/>
          </w:tcPr>
          <w:p w14:paraId="19A3B8F4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770EF392" w14:textId="38FB34EB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13A3210D" w14:textId="1829FD45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7437B0AF" w14:textId="1DE5EC6D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" w:name="OLE_LINK1"/>
            <w:r w:rsidRPr="00C66536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C66536">
              <w:rPr>
                <w:rFonts w:ascii="Times New Roman" w:hAnsi="Times New Roman" w:cs="Times New Roman"/>
                <w:szCs w:val="21"/>
              </w:rPr>
              <w:t xml:space="preserve"> test</w:t>
            </w:r>
            <w:bookmarkEnd w:id="1"/>
          </w:p>
        </w:tc>
        <w:tc>
          <w:tcPr>
            <w:tcW w:w="2556" w:type="dxa"/>
            <w:vAlign w:val="center"/>
          </w:tcPr>
          <w:p w14:paraId="178215EC" w14:textId="18ABD975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C66536">
              <w:rPr>
                <w:rFonts w:ascii="Times New Roman" w:hAnsi="Times New Roman" w:cs="Times New Roman"/>
                <w:iCs/>
                <w:color w:val="FF0000"/>
                <w:szCs w:val="21"/>
              </w:rPr>
              <w:t>=0.004</w:t>
            </w:r>
          </w:p>
        </w:tc>
        <w:tc>
          <w:tcPr>
            <w:tcW w:w="2325" w:type="dxa"/>
            <w:vAlign w:val="center"/>
          </w:tcPr>
          <w:p w14:paraId="748FCB62" w14:textId="13C2186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 </w:t>
            </w:r>
            <w:r w:rsidRPr="00C6653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=-3.942</w:t>
            </w:r>
          </w:p>
        </w:tc>
      </w:tr>
      <w:tr w:rsidR="006A2D8B" w:rsidRPr="00E91154" w14:paraId="70704852" w14:textId="77777777" w:rsidTr="006A2D8B">
        <w:tc>
          <w:tcPr>
            <w:tcW w:w="1696" w:type="dxa"/>
            <w:vAlign w:val="center"/>
          </w:tcPr>
          <w:p w14:paraId="182ED20E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66536">
              <w:rPr>
                <w:rFonts w:ascii="Times New Roman" w:hAnsi="Times New Roman" w:cs="Times New Roman"/>
                <w:szCs w:val="21"/>
              </w:rPr>
              <w:t>H</w:t>
            </w:r>
          </w:p>
          <w:p w14:paraId="16CC488E" w14:textId="573D241F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6536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C6653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66536">
              <w:rPr>
                <w:rFonts w:ascii="Times New Roman" w:hAnsi="Times New Roman" w:cs="Times New Roman"/>
                <w:szCs w:val="21"/>
              </w:rPr>
              <w:t>Bax</w:t>
            </w:r>
            <w:proofErr w:type="spellEnd"/>
          </w:p>
        </w:tc>
        <w:tc>
          <w:tcPr>
            <w:tcW w:w="2694" w:type="dxa"/>
            <w:vAlign w:val="center"/>
          </w:tcPr>
          <w:p w14:paraId="5F9FAC93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36083831" w14:textId="0BAC7226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74608A03" w14:textId="71A3E11C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369B899B" w14:textId="36FFF00D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C66536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07FAC42C" w14:textId="13A8E663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C66536">
              <w:rPr>
                <w:rFonts w:ascii="Times New Roman" w:hAnsi="Times New Roman" w:cs="Times New Roman"/>
                <w:iCs/>
                <w:color w:val="FF0000"/>
                <w:szCs w:val="21"/>
              </w:rPr>
              <w:t>=0.016</w:t>
            </w:r>
          </w:p>
        </w:tc>
        <w:tc>
          <w:tcPr>
            <w:tcW w:w="2325" w:type="dxa"/>
            <w:vAlign w:val="center"/>
          </w:tcPr>
          <w:p w14:paraId="3A447CB0" w14:textId="519B1844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 </w:t>
            </w:r>
            <w:r w:rsidRPr="00C6653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=-3.026</w:t>
            </w:r>
          </w:p>
        </w:tc>
      </w:tr>
      <w:tr w:rsidR="00CD1CA9" w:rsidRPr="00E91154" w14:paraId="6328DF0C" w14:textId="77777777" w:rsidTr="00C324AF">
        <w:tc>
          <w:tcPr>
            <w:tcW w:w="13948" w:type="dxa"/>
            <w:gridSpan w:val="6"/>
            <w:vAlign w:val="center"/>
          </w:tcPr>
          <w:p w14:paraId="379B7D76" w14:textId="77777777" w:rsidR="00CD1CA9" w:rsidRPr="00C66536" w:rsidRDefault="00CD1CA9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</w:tr>
      <w:tr w:rsidR="006A2D8B" w:rsidRPr="00E91154" w14:paraId="3930EADF" w14:textId="77777777" w:rsidTr="006A2D8B">
        <w:tc>
          <w:tcPr>
            <w:tcW w:w="1696" w:type="dxa"/>
            <w:vAlign w:val="center"/>
          </w:tcPr>
          <w:p w14:paraId="24D194ED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66536">
              <w:rPr>
                <w:rFonts w:ascii="Times New Roman" w:hAnsi="Times New Roman" w:cs="Times New Roman"/>
                <w:szCs w:val="21"/>
              </w:rPr>
              <w:t>C</w:t>
            </w:r>
          </w:p>
          <w:p w14:paraId="566191F5" w14:textId="5A810028" w:rsidR="009E2113" w:rsidRPr="00C66536" w:rsidRDefault="009E211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6653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694" w:type="dxa"/>
            <w:vAlign w:val="center"/>
          </w:tcPr>
          <w:p w14:paraId="583DEE65" w14:textId="77777777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3 rats for ITS</w:t>
            </w:r>
          </w:p>
          <w:p w14:paraId="78293A3E" w14:textId="5AEF6B09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t>n =3 rats for ITC</w:t>
            </w:r>
          </w:p>
        </w:tc>
        <w:tc>
          <w:tcPr>
            <w:tcW w:w="2583" w:type="dxa"/>
            <w:vAlign w:val="center"/>
          </w:tcPr>
          <w:p w14:paraId="60AC5F59" w14:textId="2DEA2A03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4FD2B8DD" w14:textId="0B5A8498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C66536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620AE6D3" w14:textId="2A9D63FB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C66536">
              <w:rPr>
                <w:rFonts w:ascii="Times New Roman" w:hAnsi="Times New Roman" w:cs="Times New Roman"/>
                <w:iCs/>
                <w:color w:val="FF0000"/>
                <w:szCs w:val="21"/>
              </w:rPr>
              <w:t>=0.004</w:t>
            </w:r>
          </w:p>
        </w:tc>
        <w:tc>
          <w:tcPr>
            <w:tcW w:w="2325" w:type="dxa"/>
            <w:vAlign w:val="center"/>
          </w:tcPr>
          <w:p w14:paraId="5746261C" w14:textId="731166D4" w:rsidR="006A2D8B" w:rsidRPr="00C66536" w:rsidRDefault="006A2D8B" w:rsidP="006A2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 </w:t>
            </w:r>
            <w:r w:rsidRPr="00C6653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=3.374</w:t>
            </w:r>
          </w:p>
        </w:tc>
      </w:tr>
      <w:tr w:rsidR="009E2113" w:rsidRPr="00E91154" w14:paraId="69B4921D" w14:textId="77777777" w:rsidTr="006A2D8B">
        <w:tc>
          <w:tcPr>
            <w:tcW w:w="1696" w:type="dxa"/>
            <w:vAlign w:val="center"/>
          </w:tcPr>
          <w:p w14:paraId="6BDFE5CB" w14:textId="77777777" w:rsidR="009E2113" w:rsidRPr="00C66536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66536">
              <w:rPr>
                <w:rFonts w:ascii="Times New Roman" w:hAnsi="Times New Roman" w:cs="Times New Roman"/>
                <w:szCs w:val="21"/>
              </w:rPr>
              <w:t>C</w:t>
            </w:r>
          </w:p>
          <w:p w14:paraId="415966D3" w14:textId="21EFDCA5" w:rsidR="009E2113" w:rsidRPr="00C66536" w:rsidRDefault="005C5CF9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/>
                <w:szCs w:val="21"/>
              </w:rPr>
              <w:lastRenderedPageBreak/>
              <w:t>D</w:t>
            </w:r>
            <w:r w:rsidR="009E2113" w:rsidRPr="00C6653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694" w:type="dxa"/>
            <w:vAlign w:val="center"/>
          </w:tcPr>
          <w:p w14:paraId="22E0AF0E" w14:textId="77777777" w:rsidR="009E2113" w:rsidRPr="00C66536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 =3 rats for ITS</w:t>
            </w:r>
          </w:p>
          <w:p w14:paraId="1DCA8AD7" w14:textId="20A87990" w:rsidR="009E2113" w:rsidRPr="00C66536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653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 =3 rats for ITC</w:t>
            </w:r>
          </w:p>
        </w:tc>
        <w:tc>
          <w:tcPr>
            <w:tcW w:w="2583" w:type="dxa"/>
            <w:vAlign w:val="center"/>
          </w:tcPr>
          <w:p w14:paraId="7E3D19F1" w14:textId="64406B3D" w:rsidR="009E2113" w:rsidRPr="00C66536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536">
              <w:rPr>
                <w:rFonts w:ascii="Times New Roman" w:hAnsi="Times New Roman" w:cs="Times New Roman"/>
                <w:szCs w:val="21"/>
              </w:rPr>
              <w:lastRenderedPageBreak/>
              <w:t>passed/failed</w:t>
            </w:r>
          </w:p>
        </w:tc>
        <w:tc>
          <w:tcPr>
            <w:tcW w:w="2094" w:type="dxa"/>
            <w:vAlign w:val="center"/>
          </w:tcPr>
          <w:p w14:paraId="09192977" w14:textId="65E6DDDA" w:rsidR="009E2113" w:rsidRPr="00C66536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C66536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255877E6" w14:textId="0DEE500E" w:rsidR="009E2113" w:rsidRPr="00C66536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C66536">
              <w:rPr>
                <w:rFonts w:ascii="Times New Roman" w:hAnsi="Times New Roman" w:cs="Times New Roman"/>
                <w:iCs/>
                <w:color w:val="FF0000"/>
                <w:szCs w:val="21"/>
              </w:rPr>
              <w:t>=</w:t>
            </w:r>
            <w:r w:rsidR="005C5CF9" w:rsidRPr="00C66536">
              <w:rPr>
                <w:rFonts w:ascii="Times New Roman" w:hAnsi="Times New Roman" w:cs="Times New Roman"/>
                <w:iCs/>
                <w:color w:val="FF0000"/>
                <w:szCs w:val="21"/>
              </w:rPr>
              <w:t>0</w:t>
            </w:r>
            <w:r w:rsidRPr="00C66536">
              <w:rPr>
                <w:rFonts w:ascii="Times New Roman" w:hAnsi="Times New Roman" w:cs="Times New Roman"/>
                <w:iCs/>
                <w:color w:val="FF0000"/>
                <w:szCs w:val="21"/>
              </w:rPr>
              <w:t>.003</w:t>
            </w:r>
          </w:p>
        </w:tc>
        <w:tc>
          <w:tcPr>
            <w:tcW w:w="2325" w:type="dxa"/>
            <w:vAlign w:val="center"/>
          </w:tcPr>
          <w:p w14:paraId="4DFC78D6" w14:textId="08046ACB" w:rsidR="009E2113" w:rsidRPr="00C66536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6653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 </w:t>
            </w:r>
            <w:r w:rsidRPr="00C6653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=-4.177</w:t>
            </w:r>
          </w:p>
        </w:tc>
      </w:tr>
      <w:tr w:rsidR="00CD1CA9" w:rsidRPr="00E91154" w14:paraId="498CC0FC" w14:textId="77777777" w:rsidTr="00F62D73">
        <w:tc>
          <w:tcPr>
            <w:tcW w:w="13948" w:type="dxa"/>
            <w:gridSpan w:val="6"/>
            <w:vAlign w:val="center"/>
          </w:tcPr>
          <w:p w14:paraId="4DAB8EA9" w14:textId="77777777" w:rsidR="00CD1CA9" w:rsidRPr="00E91154" w:rsidRDefault="00CD1CA9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9E2113" w:rsidRPr="00E91154" w14:paraId="6A597D4F" w14:textId="77777777" w:rsidTr="004279CB">
        <w:tc>
          <w:tcPr>
            <w:tcW w:w="1696" w:type="dxa"/>
            <w:vAlign w:val="center"/>
          </w:tcPr>
          <w:p w14:paraId="5E20FC31" w14:textId="22F84A7D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5B Iba-1</w:t>
            </w:r>
          </w:p>
        </w:tc>
        <w:tc>
          <w:tcPr>
            <w:tcW w:w="2694" w:type="dxa"/>
            <w:vAlign w:val="center"/>
          </w:tcPr>
          <w:p w14:paraId="04A9F2E0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S</w:t>
            </w:r>
          </w:p>
          <w:p w14:paraId="3277D94A" w14:textId="06D73A9E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C</w:t>
            </w:r>
          </w:p>
        </w:tc>
        <w:tc>
          <w:tcPr>
            <w:tcW w:w="2583" w:type="dxa"/>
          </w:tcPr>
          <w:p w14:paraId="3AD7BE88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vAlign w:val="center"/>
          </w:tcPr>
          <w:p w14:paraId="01B5284C" w14:textId="2676573F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1DD7AAA0" w14:textId="24FDDF49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&lt;0.001</w:t>
            </w:r>
          </w:p>
        </w:tc>
        <w:tc>
          <w:tcPr>
            <w:tcW w:w="2325" w:type="dxa"/>
            <w:vAlign w:val="center"/>
          </w:tcPr>
          <w:p w14:paraId="75B98CBF" w14:textId="3A6BAD5D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=234.000</w:t>
            </w:r>
          </w:p>
        </w:tc>
      </w:tr>
      <w:tr w:rsidR="009E2113" w:rsidRPr="00E91154" w14:paraId="51128D5F" w14:textId="77777777" w:rsidTr="004279CB">
        <w:tc>
          <w:tcPr>
            <w:tcW w:w="1696" w:type="dxa"/>
            <w:vAlign w:val="center"/>
          </w:tcPr>
          <w:p w14:paraId="06293EB5" w14:textId="2A4E5409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5B GFAP</w:t>
            </w:r>
          </w:p>
        </w:tc>
        <w:tc>
          <w:tcPr>
            <w:tcW w:w="2694" w:type="dxa"/>
            <w:vAlign w:val="center"/>
          </w:tcPr>
          <w:p w14:paraId="09F07E91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S</w:t>
            </w:r>
          </w:p>
          <w:p w14:paraId="775754A8" w14:textId="6A3438DF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C</w:t>
            </w:r>
          </w:p>
        </w:tc>
        <w:tc>
          <w:tcPr>
            <w:tcW w:w="2583" w:type="dxa"/>
          </w:tcPr>
          <w:p w14:paraId="6C57A5FE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vAlign w:val="center"/>
          </w:tcPr>
          <w:p w14:paraId="7987EFF0" w14:textId="4FE6AB51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6F0CD554" w14:textId="5F4716CB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&lt;0.001</w:t>
            </w:r>
          </w:p>
        </w:tc>
        <w:tc>
          <w:tcPr>
            <w:tcW w:w="2325" w:type="dxa"/>
            <w:vAlign w:val="center"/>
          </w:tcPr>
          <w:p w14:paraId="5A60DD31" w14:textId="454257D1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 xml:space="preserve"> =92.000</w:t>
            </w:r>
          </w:p>
        </w:tc>
      </w:tr>
      <w:tr w:rsidR="009E2113" w:rsidRPr="00E91154" w14:paraId="18CB2D5F" w14:textId="77777777" w:rsidTr="004279CB">
        <w:tc>
          <w:tcPr>
            <w:tcW w:w="1696" w:type="dxa"/>
            <w:vAlign w:val="center"/>
          </w:tcPr>
          <w:p w14:paraId="1A653BCD" w14:textId="45984192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5B SDF1</w:t>
            </w:r>
          </w:p>
        </w:tc>
        <w:tc>
          <w:tcPr>
            <w:tcW w:w="2694" w:type="dxa"/>
            <w:vAlign w:val="center"/>
          </w:tcPr>
          <w:p w14:paraId="7076A5B1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S</w:t>
            </w:r>
          </w:p>
          <w:p w14:paraId="38B3DEB2" w14:textId="12BF599C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C</w:t>
            </w:r>
          </w:p>
        </w:tc>
        <w:tc>
          <w:tcPr>
            <w:tcW w:w="2583" w:type="dxa"/>
          </w:tcPr>
          <w:p w14:paraId="6773277B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vAlign w:val="center"/>
          </w:tcPr>
          <w:p w14:paraId="47BE8B33" w14:textId="1D2FC040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73EF047B" w14:textId="4BEF0A20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</w:tc>
        <w:tc>
          <w:tcPr>
            <w:tcW w:w="2325" w:type="dxa"/>
            <w:vAlign w:val="center"/>
          </w:tcPr>
          <w:p w14:paraId="338BE489" w14:textId="2C64544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 xml:space="preserve"> =</w:t>
            </w:r>
            <w:bookmarkStart w:id="2" w:name="OLE_LINK10"/>
            <w:r w:rsidRPr="00E91154">
              <w:rPr>
                <w:rFonts w:ascii="Times New Roman" w:hAnsi="Times New Roman" w:cs="Times New Roman"/>
                <w:iCs/>
                <w:szCs w:val="21"/>
              </w:rPr>
              <w:t>149.000</w:t>
            </w:r>
            <w:bookmarkEnd w:id="2"/>
          </w:p>
        </w:tc>
      </w:tr>
      <w:tr w:rsidR="009E2113" w:rsidRPr="00E91154" w14:paraId="5F8DC6E6" w14:textId="77777777" w:rsidTr="004279CB">
        <w:tc>
          <w:tcPr>
            <w:tcW w:w="1696" w:type="dxa"/>
            <w:vAlign w:val="center"/>
          </w:tcPr>
          <w:p w14:paraId="17A8EC62" w14:textId="5D145ECA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5B CXR4</w:t>
            </w:r>
          </w:p>
        </w:tc>
        <w:tc>
          <w:tcPr>
            <w:tcW w:w="2694" w:type="dxa"/>
            <w:vAlign w:val="center"/>
          </w:tcPr>
          <w:p w14:paraId="51DD7523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S</w:t>
            </w:r>
          </w:p>
          <w:p w14:paraId="46813542" w14:textId="37E393C9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 for ITC</w:t>
            </w:r>
          </w:p>
        </w:tc>
        <w:tc>
          <w:tcPr>
            <w:tcW w:w="2583" w:type="dxa"/>
          </w:tcPr>
          <w:p w14:paraId="65E4EDA8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vAlign w:val="center"/>
          </w:tcPr>
          <w:p w14:paraId="1A7E2737" w14:textId="2001FBCA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74B33302" w14:textId="07253F9D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13"/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bookmarkEnd w:id="3"/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</w:tc>
        <w:tc>
          <w:tcPr>
            <w:tcW w:w="2325" w:type="dxa"/>
            <w:vAlign w:val="center"/>
          </w:tcPr>
          <w:p w14:paraId="19B8BF40" w14:textId="3B062B99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=198.500</w:t>
            </w:r>
          </w:p>
        </w:tc>
      </w:tr>
      <w:tr w:rsidR="009E2113" w:rsidRPr="00E91154" w14:paraId="3628838A" w14:textId="77777777" w:rsidTr="004279CB">
        <w:tc>
          <w:tcPr>
            <w:tcW w:w="1696" w:type="dxa"/>
            <w:vAlign w:val="center"/>
          </w:tcPr>
          <w:p w14:paraId="76519278" w14:textId="4B4B0306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5D</w:t>
            </w:r>
          </w:p>
        </w:tc>
        <w:tc>
          <w:tcPr>
            <w:tcW w:w="2694" w:type="dxa"/>
            <w:vAlign w:val="center"/>
          </w:tcPr>
          <w:p w14:paraId="326CF83C" w14:textId="1FB98E26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3 rats</w:t>
            </w:r>
          </w:p>
        </w:tc>
        <w:tc>
          <w:tcPr>
            <w:tcW w:w="2583" w:type="dxa"/>
          </w:tcPr>
          <w:p w14:paraId="197BEC57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vAlign w:val="center"/>
          </w:tcPr>
          <w:p w14:paraId="42269794" w14:textId="76C363F2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14"/>
            <w:r w:rsidRPr="00E91154">
              <w:rPr>
                <w:rFonts w:ascii="Times New Roman" w:hAnsi="Times New Roman" w:cs="Times New Roman"/>
                <w:i/>
                <w:szCs w:val="21"/>
              </w:rPr>
              <w:t>Kruskal-</w:t>
            </w:r>
            <w:proofErr w:type="gramStart"/>
            <w:r w:rsidRPr="00E91154">
              <w:rPr>
                <w:rFonts w:ascii="Times New Roman" w:hAnsi="Times New Roman" w:cs="Times New Roman"/>
                <w:i/>
                <w:szCs w:val="21"/>
              </w:rPr>
              <w:t>Wallis</w:t>
            </w:r>
            <w:bookmarkEnd w:id="4"/>
            <w:proofErr w:type="gramEnd"/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test</w:t>
            </w:r>
          </w:p>
        </w:tc>
        <w:tc>
          <w:tcPr>
            <w:tcW w:w="2556" w:type="dxa"/>
            <w:vAlign w:val="center"/>
          </w:tcPr>
          <w:p w14:paraId="5D91D7AA" w14:textId="23223D79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15"/>
            <w:bookmarkStart w:id="6" w:name="OLE_LINK28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 xml:space="preserve"> =</w:t>
            </w:r>
            <w:bookmarkEnd w:id="5"/>
            <w:r w:rsidRPr="00E91154">
              <w:rPr>
                <w:rFonts w:ascii="Times New Roman" w:hAnsi="Times New Roman" w:cs="Times New Roman"/>
                <w:iCs/>
                <w:szCs w:val="21"/>
              </w:rPr>
              <w:t>0.061</w:t>
            </w:r>
            <w:bookmarkEnd w:id="6"/>
          </w:p>
        </w:tc>
        <w:tc>
          <w:tcPr>
            <w:tcW w:w="2325" w:type="dxa"/>
            <w:vAlign w:val="center"/>
          </w:tcPr>
          <w:p w14:paraId="3F0B78DD" w14:textId="275E0D5B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H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 xml:space="preserve"> =5.600</w:t>
            </w:r>
          </w:p>
        </w:tc>
      </w:tr>
      <w:tr w:rsidR="009E2113" w:rsidRPr="00E91154" w14:paraId="734923D9" w14:textId="77777777" w:rsidTr="00560DC2">
        <w:tc>
          <w:tcPr>
            <w:tcW w:w="1696" w:type="dxa"/>
            <w:vAlign w:val="center"/>
          </w:tcPr>
          <w:p w14:paraId="7C12F0CD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5F</w:t>
            </w:r>
          </w:p>
          <w:p w14:paraId="28E6A0FC" w14:textId="7DACE00E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Iba-1</w:t>
            </w:r>
          </w:p>
        </w:tc>
        <w:tc>
          <w:tcPr>
            <w:tcW w:w="2694" w:type="dxa"/>
            <w:vAlign w:val="center"/>
          </w:tcPr>
          <w:p w14:paraId="6C1C7564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32BAB2D2" w14:textId="1AD0645B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3F6B02DF" w14:textId="47A6C79B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075A0406" w14:textId="64446943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7" w:name="OLE_LINK16"/>
            <w:r w:rsidRPr="00E91154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  <w:bookmarkEnd w:id="7"/>
          </w:p>
        </w:tc>
        <w:tc>
          <w:tcPr>
            <w:tcW w:w="2556" w:type="dxa"/>
            <w:vAlign w:val="center"/>
          </w:tcPr>
          <w:p w14:paraId="235919F2" w14:textId="3A96B148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21</w:t>
            </w:r>
          </w:p>
        </w:tc>
        <w:tc>
          <w:tcPr>
            <w:tcW w:w="2325" w:type="dxa"/>
            <w:vAlign w:val="center"/>
          </w:tcPr>
          <w:p w14:paraId="2C45227F" w14:textId="6C3E26F2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t 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=-2.856</w:t>
            </w:r>
          </w:p>
        </w:tc>
      </w:tr>
      <w:tr w:rsidR="009E2113" w:rsidRPr="00E91154" w14:paraId="187A2177" w14:textId="77777777" w:rsidTr="00AF68E7">
        <w:tc>
          <w:tcPr>
            <w:tcW w:w="1696" w:type="dxa"/>
            <w:vAlign w:val="center"/>
          </w:tcPr>
          <w:p w14:paraId="276912B8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5F </w:t>
            </w:r>
          </w:p>
          <w:p w14:paraId="60903FF8" w14:textId="04FFD99D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GFAP</w:t>
            </w:r>
          </w:p>
        </w:tc>
        <w:tc>
          <w:tcPr>
            <w:tcW w:w="2694" w:type="dxa"/>
            <w:vAlign w:val="center"/>
          </w:tcPr>
          <w:p w14:paraId="664C1B6C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18F2E609" w14:textId="10C4F1B4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396FB20C" w14:textId="6E793658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0D0E5AD7" w14:textId="3B26B166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7ABFB3D5" w14:textId="6B67EFB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02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2762E865" w14:textId="3C11FF3D" w:rsidR="009E2113" w:rsidRPr="000C2AEF" w:rsidRDefault="009E2113" w:rsidP="009E2113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AF68E7">
              <w:rPr>
                <w:rFonts w:ascii="Times New Roman" w:hAnsi="Times New Roman" w:cs="Times New Roman"/>
                <w:i/>
                <w:szCs w:val="21"/>
              </w:rPr>
              <w:t xml:space="preserve">t </w:t>
            </w:r>
            <w:r w:rsidRPr="00AF68E7">
              <w:rPr>
                <w:rFonts w:ascii="Times New Roman" w:hAnsi="Times New Roman" w:cs="Times New Roman"/>
                <w:iCs/>
                <w:szCs w:val="21"/>
              </w:rPr>
              <w:t>=-4.596</w:t>
            </w:r>
          </w:p>
        </w:tc>
      </w:tr>
      <w:tr w:rsidR="009E2113" w:rsidRPr="00E91154" w14:paraId="71B5617C" w14:textId="77777777" w:rsidTr="00560DC2">
        <w:tc>
          <w:tcPr>
            <w:tcW w:w="1696" w:type="dxa"/>
            <w:vAlign w:val="center"/>
          </w:tcPr>
          <w:p w14:paraId="4913BE7D" w14:textId="77777777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68E7">
              <w:rPr>
                <w:rFonts w:ascii="Times New Roman" w:hAnsi="Times New Roman" w:cs="Times New Roman"/>
                <w:szCs w:val="21"/>
              </w:rPr>
              <w:t xml:space="preserve">5F </w:t>
            </w:r>
          </w:p>
          <w:p w14:paraId="52912113" w14:textId="157F9722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68E7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AF68E7">
              <w:rPr>
                <w:rFonts w:ascii="Times New Roman" w:hAnsi="Times New Roman" w:cs="Times New Roman"/>
                <w:szCs w:val="21"/>
              </w:rPr>
              <w:t xml:space="preserve"> SDF1</w:t>
            </w:r>
          </w:p>
        </w:tc>
        <w:tc>
          <w:tcPr>
            <w:tcW w:w="2694" w:type="dxa"/>
            <w:vAlign w:val="center"/>
          </w:tcPr>
          <w:p w14:paraId="5AD59F09" w14:textId="77777777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E7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24AEAC12" w14:textId="5042F223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E7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5C0C0408" w14:textId="4759C281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68E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F68E7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2094" w:type="dxa"/>
            <w:vAlign w:val="center"/>
          </w:tcPr>
          <w:p w14:paraId="54038A69" w14:textId="762FAB53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F68E7">
              <w:rPr>
                <w:rFonts w:ascii="Times New Roman" w:hAnsi="Times New Roman" w:cs="Times New Roman"/>
                <w:i/>
                <w:szCs w:val="21"/>
              </w:rPr>
              <w:t>U-</w:t>
            </w:r>
            <w:r w:rsidRPr="00AF68E7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26E1C061" w14:textId="7E9B87B4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F68E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AF68E7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09</w:t>
            </w:r>
          </w:p>
        </w:tc>
        <w:tc>
          <w:tcPr>
            <w:tcW w:w="2325" w:type="dxa"/>
            <w:vAlign w:val="center"/>
          </w:tcPr>
          <w:p w14:paraId="3D9E01BC" w14:textId="0E43D99A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F68E7">
              <w:rPr>
                <w:rFonts w:ascii="Times New Roman" w:hAnsi="Times New Roman" w:cs="Times New Roman"/>
                <w:i/>
                <w:szCs w:val="21"/>
              </w:rPr>
              <w:t>U &lt;0.001</w:t>
            </w:r>
          </w:p>
        </w:tc>
      </w:tr>
      <w:tr w:rsidR="009E2113" w:rsidRPr="00E91154" w14:paraId="39C8E65F" w14:textId="77777777" w:rsidTr="00560DC2">
        <w:tc>
          <w:tcPr>
            <w:tcW w:w="1696" w:type="dxa"/>
            <w:vAlign w:val="center"/>
          </w:tcPr>
          <w:p w14:paraId="3DF282E3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5F </w:t>
            </w:r>
          </w:p>
          <w:p w14:paraId="2F81E189" w14:textId="1B9408CC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Ipsi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CXCR4</w:t>
            </w:r>
          </w:p>
        </w:tc>
        <w:tc>
          <w:tcPr>
            <w:tcW w:w="2694" w:type="dxa"/>
            <w:vAlign w:val="center"/>
          </w:tcPr>
          <w:p w14:paraId="192234C8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24B5FF4A" w14:textId="504F98C0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750F8E66" w14:textId="18A3CB2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70D6DB0F" w14:textId="5EB562FE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7D9EBFF6" w14:textId="7AE7F0D2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10</w:t>
            </w:r>
          </w:p>
        </w:tc>
        <w:tc>
          <w:tcPr>
            <w:tcW w:w="2325" w:type="dxa"/>
            <w:vAlign w:val="center"/>
          </w:tcPr>
          <w:p w14:paraId="4E3747C3" w14:textId="73C767E3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t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 xml:space="preserve"> =-3.352</w:t>
            </w:r>
          </w:p>
        </w:tc>
      </w:tr>
      <w:tr w:rsidR="009E2113" w:rsidRPr="00E91154" w14:paraId="2A5F48A8" w14:textId="77777777" w:rsidTr="00560DC2">
        <w:tc>
          <w:tcPr>
            <w:tcW w:w="1696" w:type="dxa"/>
            <w:vAlign w:val="center"/>
          </w:tcPr>
          <w:p w14:paraId="43E96ADF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5F </w:t>
            </w:r>
          </w:p>
          <w:p w14:paraId="4D8229AE" w14:textId="6CB5CD24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ontr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Iba-1</w:t>
            </w:r>
          </w:p>
        </w:tc>
        <w:tc>
          <w:tcPr>
            <w:tcW w:w="2694" w:type="dxa"/>
            <w:vAlign w:val="center"/>
          </w:tcPr>
          <w:p w14:paraId="158BE002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1585CD8F" w14:textId="321D5F01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492B9627" w14:textId="2BD27EA2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282C40A5" w14:textId="4550DB74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44B8B1B0" w14:textId="6586909D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11</w:t>
            </w:r>
          </w:p>
        </w:tc>
        <w:tc>
          <w:tcPr>
            <w:tcW w:w="2325" w:type="dxa"/>
            <w:vAlign w:val="center"/>
          </w:tcPr>
          <w:p w14:paraId="7C858C2B" w14:textId="72774F3F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t =-3.284</w:t>
            </w:r>
          </w:p>
        </w:tc>
      </w:tr>
      <w:tr w:rsidR="009E2113" w:rsidRPr="00E91154" w14:paraId="33729055" w14:textId="77777777" w:rsidTr="00560DC2">
        <w:tc>
          <w:tcPr>
            <w:tcW w:w="1696" w:type="dxa"/>
            <w:vAlign w:val="center"/>
          </w:tcPr>
          <w:p w14:paraId="662806A4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5F </w:t>
            </w:r>
          </w:p>
          <w:p w14:paraId="5016B711" w14:textId="2893AB01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Contr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GFAP</w:t>
            </w:r>
          </w:p>
        </w:tc>
        <w:tc>
          <w:tcPr>
            <w:tcW w:w="2694" w:type="dxa"/>
            <w:vAlign w:val="center"/>
          </w:tcPr>
          <w:p w14:paraId="44140EA5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1279D481" w14:textId="50829C25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66DA1DB8" w14:textId="3DAD06DE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58B31946" w14:textId="31ED3ACE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69DD6ED0" w14:textId="04C9B432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35</w:t>
            </w:r>
          </w:p>
        </w:tc>
        <w:tc>
          <w:tcPr>
            <w:tcW w:w="2325" w:type="dxa"/>
            <w:vAlign w:val="center"/>
          </w:tcPr>
          <w:p w14:paraId="6EF12057" w14:textId="13F745D3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t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 xml:space="preserve"> =-2.534</w:t>
            </w:r>
          </w:p>
        </w:tc>
      </w:tr>
      <w:tr w:rsidR="009E2113" w:rsidRPr="00E91154" w14:paraId="5E32BCBA" w14:textId="77777777" w:rsidTr="00560DC2">
        <w:tc>
          <w:tcPr>
            <w:tcW w:w="1696" w:type="dxa"/>
            <w:vAlign w:val="center"/>
          </w:tcPr>
          <w:p w14:paraId="5B7F25ED" w14:textId="77777777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68E7">
              <w:rPr>
                <w:rFonts w:ascii="Times New Roman" w:hAnsi="Times New Roman" w:cs="Times New Roman"/>
                <w:szCs w:val="21"/>
              </w:rPr>
              <w:t xml:space="preserve">5F </w:t>
            </w:r>
          </w:p>
          <w:p w14:paraId="5CFA25AB" w14:textId="37DEE6B1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68E7">
              <w:rPr>
                <w:rFonts w:ascii="Times New Roman" w:hAnsi="Times New Roman" w:cs="Times New Roman"/>
                <w:szCs w:val="21"/>
              </w:rPr>
              <w:t>Contrl</w:t>
            </w:r>
            <w:proofErr w:type="spellEnd"/>
            <w:r w:rsidRPr="00AF68E7">
              <w:rPr>
                <w:rFonts w:ascii="Times New Roman" w:hAnsi="Times New Roman" w:cs="Times New Roman"/>
                <w:szCs w:val="21"/>
              </w:rPr>
              <w:t xml:space="preserve"> SDF1</w:t>
            </w:r>
          </w:p>
        </w:tc>
        <w:tc>
          <w:tcPr>
            <w:tcW w:w="2694" w:type="dxa"/>
            <w:vAlign w:val="center"/>
          </w:tcPr>
          <w:p w14:paraId="7D44D5DC" w14:textId="77777777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E7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0383F095" w14:textId="54CD56A7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E7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583" w:type="dxa"/>
            <w:vAlign w:val="center"/>
          </w:tcPr>
          <w:p w14:paraId="77B14756" w14:textId="535782AF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68E7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094" w:type="dxa"/>
            <w:vAlign w:val="center"/>
          </w:tcPr>
          <w:p w14:paraId="670AABD2" w14:textId="2CF177FE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F68E7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AF68E7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1F6E819D" w14:textId="080912A5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F68E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AF68E7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32</w:t>
            </w:r>
          </w:p>
        </w:tc>
        <w:tc>
          <w:tcPr>
            <w:tcW w:w="2325" w:type="dxa"/>
            <w:vAlign w:val="center"/>
          </w:tcPr>
          <w:p w14:paraId="6D6F3435" w14:textId="6C1434F1" w:rsidR="009E2113" w:rsidRPr="00AF68E7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F68E7">
              <w:rPr>
                <w:rFonts w:ascii="Times New Roman" w:hAnsi="Times New Roman" w:cs="Times New Roman"/>
                <w:i/>
                <w:szCs w:val="21"/>
              </w:rPr>
              <w:t>t</w:t>
            </w:r>
            <w:r w:rsidRPr="00AF68E7">
              <w:rPr>
                <w:rFonts w:ascii="Times New Roman" w:hAnsi="Times New Roman" w:cs="Times New Roman"/>
                <w:iCs/>
                <w:szCs w:val="21"/>
              </w:rPr>
              <w:t xml:space="preserve"> =</w:t>
            </w:r>
            <w:r w:rsidRPr="00AF68E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2.594</w:t>
            </w:r>
          </w:p>
        </w:tc>
      </w:tr>
      <w:tr w:rsidR="009E2113" w:rsidRPr="00E91154" w14:paraId="5A7E74DC" w14:textId="77777777" w:rsidTr="00560DC2">
        <w:tc>
          <w:tcPr>
            <w:tcW w:w="1696" w:type="dxa"/>
            <w:vAlign w:val="center"/>
          </w:tcPr>
          <w:p w14:paraId="4055F3DA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5F </w:t>
            </w:r>
          </w:p>
          <w:p w14:paraId="025AB872" w14:textId="3C78BEC6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Contrl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CXCR4</w:t>
            </w:r>
          </w:p>
        </w:tc>
        <w:tc>
          <w:tcPr>
            <w:tcW w:w="2694" w:type="dxa"/>
            <w:vAlign w:val="center"/>
          </w:tcPr>
          <w:p w14:paraId="7F3B7DD4" w14:textId="77777777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 =5 rats for ITS</w:t>
            </w:r>
          </w:p>
          <w:p w14:paraId="6D629EF0" w14:textId="28572E4B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 =5 rats for ITC</w:t>
            </w:r>
          </w:p>
        </w:tc>
        <w:tc>
          <w:tcPr>
            <w:tcW w:w="2583" w:type="dxa"/>
            <w:vAlign w:val="center"/>
          </w:tcPr>
          <w:p w14:paraId="7B785FDD" w14:textId="3397CBE3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passed/passed</w:t>
            </w:r>
          </w:p>
        </w:tc>
        <w:tc>
          <w:tcPr>
            <w:tcW w:w="2094" w:type="dxa"/>
            <w:vAlign w:val="center"/>
          </w:tcPr>
          <w:p w14:paraId="540289CF" w14:textId="617598BB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2556" w:type="dxa"/>
            <w:vAlign w:val="center"/>
          </w:tcPr>
          <w:p w14:paraId="006DB307" w14:textId="6E905F79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25</w:t>
            </w:r>
          </w:p>
        </w:tc>
        <w:tc>
          <w:tcPr>
            <w:tcW w:w="2325" w:type="dxa"/>
            <w:vAlign w:val="center"/>
          </w:tcPr>
          <w:p w14:paraId="0B79CB71" w14:textId="4CBA69C9" w:rsidR="009E2113" w:rsidRPr="00E91154" w:rsidRDefault="009E2113" w:rsidP="009E21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t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 xml:space="preserve"> =-2.746</w:t>
            </w:r>
          </w:p>
        </w:tc>
      </w:tr>
    </w:tbl>
    <w:p w14:paraId="674AC9BA" w14:textId="3B29CF7E" w:rsidR="00945848" w:rsidRPr="00E91154" w:rsidRDefault="00945848" w:rsidP="006A2D8B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14029" w:type="dxa"/>
        <w:tblLook w:val="04A0" w:firstRow="1" w:lastRow="0" w:firstColumn="1" w:lastColumn="0" w:noHBand="0" w:noVBand="1"/>
      </w:tblPr>
      <w:tblGrid>
        <w:gridCol w:w="1980"/>
        <w:gridCol w:w="2668"/>
        <w:gridCol w:w="2325"/>
        <w:gridCol w:w="2520"/>
        <w:gridCol w:w="4536"/>
      </w:tblGrid>
      <w:tr w:rsidR="00DD3B67" w:rsidRPr="00E91154" w14:paraId="423464DC" w14:textId="77777777" w:rsidTr="000365C8">
        <w:tc>
          <w:tcPr>
            <w:tcW w:w="1980" w:type="dxa"/>
            <w:vAlign w:val="center"/>
          </w:tcPr>
          <w:p w14:paraId="5F76DAB6" w14:textId="20417417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>Figure number</w:t>
            </w:r>
          </w:p>
        </w:tc>
        <w:tc>
          <w:tcPr>
            <w:tcW w:w="2668" w:type="dxa"/>
          </w:tcPr>
          <w:p w14:paraId="6DB162F6" w14:textId="0A0F4A96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color w:val="000000"/>
                <w:szCs w:val="21"/>
              </w:rPr>
              <w:t>Number of animals or samples</w:t>
            </w:r>
          </w:p>
        </w:tc>
        <w:tc>
          <w:tcPr>
            <w:tcW w:w="2325" w:type="dxa"/>
            <w:vAlign w:val="center"/>
          </w:tcPr>
          <w:p w14:paraId="492E7852" w14:textId="07AD00C3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>Normality test or equal variance test</w:t>
            </w:r>
          </w:p>
        </w:tc>
        <w:tc>
          <w:tcPr>
            <w:tcW w:w="2520" w:type="dxa"/>
            <w:vAlign w:val="center"/>
          </w:tcPr>
          <w:p w14:paraId="16CAAC7F" w14:textId="0E4FA256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>Statistic method 1</w:t>
            </w:r>
          </w:p>
        </w:tc>
        <w:tc>
          <w:tcPr>
            <w:tcW w:w="4536" w:type="dxa"/>
            <w:vAlign w:val="center"/>
          </w:tcPr>
          <w:p w14:paraId="78483B48" w14:textId="56DFBE9D" w:rsidR="00DD3B67" w:rsidRPr="00E91154" w:rsidRDefault="00CB6559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szCs w:val="21"/>
              </w:rPr>
              <w:t>post hoc multiple comparisons test</w:t>
            </w:r>
          </w:p>
        </w:tc>
      </w:tr>
      <w:tr w:rsidR="00DD3B67" w:rsidRPr="00E91154" w14:paraId="07A85BED" w14:textId="77777777" w:rsidTr="000365C8">
        <w:tc>
          <w:tcPr>
            <w:tcW w:w="1980" w:type="dxa"/>
          </w:tcPr>
          <w:p w14:paraId="6F0E3378" w14:textId="1BCF6FF7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7B Iba-1</w:t>
            </w:r>
          </w:p>
        </w:tc>
        <w:tc>
          <w:tcPr>
            <w:tcW w:w="2668" w:type="dxa"/>
          </w:tcPr>
          <w:p w14:paraId="4DE3F4F6" w14:textId="77777777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0ED983D9" w14:textId="3D395417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325" w:type="dxa"/>
          </w:tcPr>
          <w:p w14:paraId="49A3DC0C" w14:textId="72BD7463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520" w:type="dxa"/>
          </w:tcPr>
          <w:p w14:paraId="1D89946D" w14:textId="41E2467D" w:rsidR="00DD3B67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One-way ANOVA test</w:t>
            </w:r>
          </w:p>
          <w:p w14:paraId="36084813" w14:textId="77777777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F=3.817</w:t>
            </w:r>
            <w:r w:rsidRPr="00E91154">
              <w:rPr>
                <w:rFonts w:ascii="Times New Roman" w:hAnsi="Times New Roman" w:cs="Times New Roman"/>
                <w:szCs w:val="21"/>
              </w:rPr>
              <w:tab/>
              <w:t xml:space="preserve"> </w:t>
            </w:r>
          </w:p>
          <w:p w14:paraId="2E3D8563" w14:textId="7CADE3C7" w:rsidR="00DD3B67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18</w:t>
            </w:r>
          </w:p>
        </w:tc>
        <w:tc>
          <w:tcPr>
            <w:tcW w:w="4536" w:type="dxa"/>
          </w:tcPr>
          <w:p w14:paraId="022028AC" w14:textId="77777777" w:rsidR="00DD3B67" w:rsidRPr="00E91154" w:rsidRDefault="00A61212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LSD </w:t>
            </w:r>
            <w:r w:rsidR="00DD3B67" w:rsidRPr="00E91154">
              <w:rPr>
                <w:rFonts w:ascii="Times New Roman" w:hAnsi="Times New Roman" w:cs="Times New Roman"/>
                <w:szCs w:val="21"/>
              </w:rPr>
              <w:t>post hoc test</w:t>
            </w:r>
          </w:p>
          <w:p w14:paraId="52A5FF5D" w14:textId="68DE8936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ITS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0.008</w:t>
            </w:r>
          </w:p>
          <w:p w14:paraId="454283C7" w14:textId="02C901A9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MC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0.040</w:t>
            </w:r>
          </w:p>
          <w:p w14:paraId="23C63FD6" w14:textId="74515C13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FC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0.002</w:t>
            </w:r>
          </w:p>
          <w:p w14:paraId="0932F651" w14:textId="70464122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AMD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0.006</w:t>
            </w:r>
          </w:p>
        </w:tc>
      </w:tr>
      <w:tr w:rsidR="00DD3B67" w:rsidRPr="00E91154" w14:paraId="60C239B9" w14:textId="77777777" w:rsidTr="000365C8">
        <w:tc>
          <w:tcPr>
            <w:tcW w:w="1980" w:type="dxa"/>
          </w:tcPr>
          <w:p w14:paraId="60DB533D" w14:textId="00AE83E1" w:rsidR="00DD3B67" w:rsidRPr="00E91154" w:rsidRDefault="00A61212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7B GFAP</w:t>
            </w:r>
          </w:p>
        </w:tc>
        <w:tc>
          <w:tcPr>
            <w:tcW w:w="2668" w:type="dxa"/>
          </w:tcPr>
          <w:p w14:paraId="5B5BBE36" w14:textId="77777777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59152836" w14:textId="699CFEDF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325" w:type="dxa"/>
          </w:tcPr>
          <w:p w14:paraId="1BB4811A" w14:textId="24B85894" w:rsidR="00DD3B67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520" w:type="dxa"/>
          </w:tcPr>
          <w:p w14:paraId="4A952F98" w14:textId="77777777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One-way ANOVA test</w:t>
            </w:r>
          </w:p>
          <w:p w14:paraId="584FB76E" w14:textId="4457BC6E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F=</w:t>
            </w:r>
            <w:r w:rsidR="00CB0DCE" w:rsidRPr="00E91154">
              <w:rPr>
                <w:rFonts w:ascii="Times New Roman" w:hAnsi="Times New Roman" w:cs="Times New Roman"/>
                <w:szCs w:val="21"/>
              </w:rPr>
              <w:t>32.343</w:t>
            </w:r>
          </w:p>
          <w:p w14:paraId="76C981FB" w14:textId="3DB1D5A6" w:rsidR="00DD3B67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</w:t>
            </w:r>
            <w:r w:rsidR="00CB0DCE"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</w:tc>
        <w:tc>
          <w:tcPr>
            <w:tcW w:w="4536" w:type="dxa"/>
          </w:tcPr>
          <w:p w14:paraId="0D6C4B89" w14:textId="77777777" w:rsidR="00CB0DCE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LSD post hoc test</w:t>
            </w:r>
          </w:p>
          <w:p w14:paraId="0E9A75E7" w14:textId="02CC3CC2" w:rsidR="00CB0DCE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ITS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0.005</w:t>
            </w:r>
          </w:p>
          <w:p w14:paraId="56A9DC0F" w14:textId="16D905A7" w:rsidR="00CB0DCE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MC </w:t>
            </w:r>
            <w:bookmarkStart w:id="8" w:name="_Hlk99028829"/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  <w:bookmarkEnd w:id="8"/>
          </w:p>
          <w:p w14:paraId="4D6C0DAE" w14:textId="7644F2EE" w:rsidR="00CB0DCE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FC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  <w:p w14:paraId="2B8C7B96" w14:textId="0A57861B" w:rsidR="00DD3B67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AMD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</w:tc>
      </w:tr>
      <w:tr w:rsidR="00DD3B67" w:rsidRPr="00E91154" w14:paraId="47FBA37F" w14:textId="77777777" w:rsidTr="000365C8">
        <w:tc>
          <w:tcPr>
            <w:tcW w:w="1980" w:type="dxa"/>
          </w:tcPr>
          <w:p w14:paraId="162D64AC" w14:textId="2F63969A" w:rsidR="00DD3B67" w:rsidRPr="00E91154" w:rsidRDefault="00A61212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7</w:t>
            </w:r>
            <w:r w:rsidR="00D34421"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SDF1</w:t>
            </w:r>
          </w:p>
        </w:tc>
        <w:tc>
          <w:tcPr>
            <w:tcW w:w="2668" w:type="dxa"/>
          </w:tcPr>
          <w:p w14:paraId="46EAA85F" w14:textId="77777777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667BD4A0" w14:textId="334A2BEA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325" w:type="dxa"/>
          </w:tcPr>
          <w:p w14:paraId="3798FC88" w14:textId="4F2AE887" w:rsidR="00DD3B67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520" w:type="dxa"/>
          </w:tcPr>
          <w:p w14:paraId="08E99CBC" w14:textId="77777777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One-way ANOVA test</w:t>
            </w:r>
          </w:p>
          <w:p w14:paraId="052E9106" w14:textId="28BCABE9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="00CB0DCE" w:rsidRPr="00E91154">
              <w:rPr>
                <w:rFonts w:ascii="Times New Roman" w:hAnsi="Times New Roman" w:cs="Times New Roman"/>
                <w:iCs/>
                <w:szCs w:val="21"/>
              </w:rPr>
              <w:t>4.962</w:t>
            </w:r>
            <w:r w:rsidRPr="00E91154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</w:p>
          <w:p w14:paraId="031CB14C" w14:textId="0F4B2643" w:rsidR="00DD3B67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=0.0</w:t>
            </w:r>
            <w:r w:rsidR="00CB0DCE"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06</w:t>
            </w:r>
          </w:p>
        </w:tc>
        <w:tc>
          <w:tcPr>
            <w:tcW w:w="4536" w:type="dxa"/>
          </w:tcPr>
          <w:p w14:paraId="2F4B5B0D" w14:textId="77777777" w:rsidR="00CB0DCE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LSD post hoc test</w:t>
            </w:r>
          </w:p>
          <w:p w14:paraId="78F0DFC1" w14:textId="5EDEB567" w:rsidR="00CB0DCE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ITS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0.024</w:t>
            </w:r>
          </w:p>
          <w:p w14:paraId="4BC4EDBE" w14:textId="0BAE9400" w:rsidR="00CB0DCE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MC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0.020</w:t>
            </w:r>
          </w:p>
          <w:p w14:paraId="5CE16AF6" w14:textId="45110439" w:rsidR="00CB0DCE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FC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0.002</w:t>
            </w:r>
          </w:p>
          <w:p w14:paraId="7ECA5373" w14:textId="38DBDF24" w:rsidR="00DD3B67" w:rsidRPr="00E91154" w:rsidRDefault="00CB0DC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AMD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0.001</w:t>
            </w:r>
          </w:p>
        </w:tc>
      </w:tr>
      <w:tr w:rsidR="00DD3B67" w:rsidRPr="00E91154" w14:paraId="3C10FE31" w14:textId="77777777" w:rsidTr="000365C8">
        <w:tc>
          <w:tcPr>
            <w:tcW w:w="1980" w:type="dxa"/>
          </w:tcPr>
          <w:p w14:paraId="1BBC2B30" w14:textId="6F1E892B" w:rsidR="00DD3B67" w:rsidRPr="00E91154" w:rsidRDefault="00A61212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7</w:t>
            </w:r>
            <w:r w:rsidR="00D34421" w:rsidRPr="00E91154">
              <w:rPr>
                <w:rFonts w:ascii="Times New Roman" w:hAnsi="Times New Roman" w:cs="Times New Roman"/>
                <w:szCs w:val="21"/>
              </w:rPr>
              <w:t>C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CXCR4</w:t>
            </w:r>
          </w:p>
        </w:tc>
        <w:tc>
          <w:tcPr>
            <w:tcW w:w="2668" w:type="dxa"/>
          </w:tcPr>
          <w:p w14:paraId="3F837CF6" w14:textId="77777777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S</w:t>
            </w:r>
          </w:p>
          <w:p w14:paraId="1CD18112" w14:textId="325DB1C0" w:rsidR="00DD3B67" w:rsidRPr="00E91154" w:rsidRDefault="00DD3B6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n =5 rats for ITC</w:t>
            </w:r>
          </w:p>
        </w:tc>
        <w:tc>
          <w:tcPr>
            <w:tcW w:w="2325" w:type="dxa"/>
          </w:tcPr>
          <w:p w14:paraId="2C513E98" w14:textId="3C2756D0" w:rsidR="00DD3B67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2520" w:type="dxa"/>
          </w:tcPr>
          <w:p w14:paraId="128C6DAF" w14:textId="77777777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One-way ANOVA test</w:t>
            </w:r>
          </w:p>
          <w:p w14:paraId="305894AA" w14:textId="2813008B" w:rsidR="000365C8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F=</w:t>
            </w:r>
            <w:r w:rsidR="00D846B7" w:rsidRPr="00E91154">
              <w:rPr>
                <w:rFonts w:ascii="Times New Roman" w:hAnsi="Times New Roman" w:cs="Times New Roman"/>
                <w:szCs w:val="21"/>
              </w:rPr>
              <w:t>13.165</w:t>
            </w:r>
          </w:p>
          <w:p w14:paraId="43DB29C1" w14:textId="4ADB47A1" w:rsidR="00DD3B67" w:rsidRPr="00E91154" w:rsidRDefault="000365C8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 xml:space="preserve"> </w:t>
            </w:r>
            <w:r w:rsidR="00D846B7"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</w:tc>
        <w:tc>
          <w:tcPr>
            <w:tcW w:w="4536" w:type="dxa"/>
          </w:tcPr>
          <w:p w14:paraId="5EEDCA59" w14:textId="77777777" w:rsidR="00D846B7" w:rsidRPr="00E91154" w:rsidRDefault="00D846B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LSD post hoc test</w:t>
            </w:r>
          </w:p>
          <w:p w14:paraId="6378A906" w14:textId="0E89711C" w:rsidR="00D846B7" w:rsidRPr="00E91154" w:rsidRDefault="00D846B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ITS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0.0</w:t>
            </w:r>
            <w:r w:rsidR="00D34421" w:rsidRPr="00E91154">
              <w:rPr>
                <w:rFonts w:ascii="Times New Roman" w:hAnsi="Times New Roman" w:cs="Times New Roman"/>
                <w:color w:val="FF0000"/>
                <w:szCs w:val="21"/>
              </w:rPr>
              <w:t>01</w:t>
            </w:r>
          </w:p>
          <w:p w14:paraId="26F92C37" w14:textId="399A87CF" w:rsidR="00D846B7" w:rsidRPr="00E91154" w:rsidRDefault="00D846B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MC</w:t>
            </w:r>
            <w:r w:rsidR="00D34421"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p </w:t>
            </w:r>
            <w:r w:rsidR="00D34421"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  <w:p w14:paraId="4021F613" w14:textId="7858D19C" w:rsidR="00D846B7" w:rsidRPr="00E91154" w:rsidRDefault="00D846B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FC</w:t>
            </w:r>
            <w:r w:rsidR="00D34421"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="00D34421"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="00D34421"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  <w:p w14:paraId="49DDB777" w14:textId="7487A69A" w:rsidR="00DD3B67" w:rsidRPr="00E91154" w:rsidRDefault="00D846B7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ITC-AMD </w:t>
            </w:r>
            <w:r w:rsidR="00D34421"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="00D34421"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="00D34421" w:rsidRPr="00E91154">
              <w:rPr>
                <w:rFonts w:ascii="Times New Roman" w:hAnsi="Times New Roman" w:cs="Times New Roman"/>
                <w:iCs/>
                <w:color w:val="FF0000"/>
                <w:szCs w:val="21"/>
              </w:rPr>
              <w:t>&lt;0.001</w:t>
            </w:r>
          </w:p>
        </w:tc>
      </w:tr>
    </w:tbl>
    <w:p w14:paraId="563481DD" w14:textId="3766CD8F" w:rsidR="00907E95" w:rsidRPr="00E91154" w:rsidRDefault="00907E95" w:rsidP="006A2D8B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DD32F9" w:rsidRPr="00E91154" w14:paraId="3DE83295" w14:textId="77777777" w:rsidTr="00010A97">
        <w:tc>
          <w:tcPr>
            <w:tcW w:w="2789" w:type="dxa"/>
            <w:vAlign w:val="center"/>
          </w:tcPr>
          <w:p w14:paraId="3BAEA7B2" w14:textId="7CDEB247" w:rsidR="00DD32F9" w:rsidRPr="00E91154" w:rsidRDefault="00DD32F9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>Figure number</w:t>
            </w:r>
          </w:p>
        </w:tc>
        <w:tc>
          <w:tcPr>
            <w:tcW w:w="2789" w:type="dxa"/>
          </w:tcPr>
          <w:p w14:paraId="366436E6" w14:textId="066A4C0D" w:rsidR="00DD32F9" w:rsidRPr="00E91154" w:rsidRDefault="00DD32F9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Number of animals or </w:t>
            </w:r>
            <w:r w:rsidRPr="00E91154">
              <w:rPr>
                <w:rFonts w:ascii="Times New Roman" w:hAnsi="Times New Roman" w:cs="Times New Roman"/>
                <w:b/>
                <w:color w:val="000000"/>
                <w:szCs w:val="21"/>
              </w:rPr>
              <w:lastRenderedPageBreak/>
              <w:t>samples</w:t>
            </w:r>
          </w:p>
        </w:tc>
        <w:tc>
          <w:tcPr>
            <w:tcW w:w="2790" w:type="dxa"/>
          </w:tcPr>
          <w:p w14:paraId="3D9AEA39" w14:textId="53FE2BCD" w:rsidR="00DD32F9" w:rsidRPr="00E91154" w:rsidRDefault="00DD32F9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Statistic method 1</w:t>
            </w:r>
          </w:p>
        </w:tc>
        <w:tc>
          <w:tcPr>
            <w:tcW w:w="2790" w:type="dxa"/>
          </w:tcPr>
          <w:p w14:paraId="7B187049" w14:textId="569F2332" w:rsidR="00DD32F9" w:rsidRPr="00E91154" w:rsidRDefault="00DD32F9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 xml:space="preserve">Between-sample effects and </w:t>
            </w: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within-time effects</w:t>
            </w:r>
          </w:p>
        </w:tc>
        <w:tc>
          <w:tcPr>
            <w:tcW w:w="2790" w:type="dxa"/>
          </w:tcPr>
          <w:p w14:paraId="739889B7" w14:textId="368D4B82" w:rsidR="00DD32F9" w:rsidRPr="00E91154" w:rsidRDefault="00DD32F9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Statistic method 2 and </w:t>
            </w:r>
            <w:r w:rsidRPr="00E91154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values</w:t>
            </w:r>
          </w:p>
        </w:tc>
      </w:tr>
      <w:tr w:rsidR="00DD32F9" w:rsidRPr="00E91154" w14:paraId="31285719" w14:textId="77777777" w:rsidTr="00CB6559">
        <w:tc>
          <w:tcPr>
            <w:tcW w:w="2789" w:type="dxa"/>
          </w:tcPr>
          <w:p w14:paraId="6ECA6C20" w14:textId="77777777" w:rsidR="00201A56" w:rsidRPr="00E91154" w:rsidRDefault="00DD32F9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8A</w:t>
            </w:r>
            <w:r w:rsidR="00201A56"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FE956C6" w14:textId="7936B318" w:rsidR="00DD32F9" w:rsidRPr="00E91154" w:rsidRDefault="00201A56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</w:t>
            </w:r>
            <w:r w:rsidR="00306FD3" w:rsidRPr="00E91154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789" w:type="dxa"/>
          </w:tcPr>
          <w:p w14:paraId="491E2E76" w14:textId="77777777" w:rsidR="00DD32F9" w:rsidRPr="00E91154" w:rsidRDefault="00201A56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n=</w:t>
            </w:r>
            <w:r w:rsidR="00306FD3" w:rsidRPr="00E91154">
              <w:rPr>
                <w:rFonts w:ascii="Times New Roman" w:hAnsi="Times New Roman" w:cs="Times New Roman"/>
                <w:szCs w:val="21"/>
              </w:rPr>
              <w:t xml:space="preserve"> 12 rats </w:t>
            </w:r>
            <w:r w:rsidR="00306FD3" w:rsidRPr="00E91154">
              <w:rPr>
                <w:rFonts w:ascii="Times New Roman" w:hAnsi="Times New Roman" w:cs="Times New Roman"/>
                <w:color w:val="000000"/>
                <w:szCs w:val="21"/>
              </w:rPr>
              <w:t>for ITC-</w:t>
            </w:r>
            <w:proofErr w:type="spellStart"/>
            <w:r w:rsidR="00306FD3"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05B298D7" w14:textId="093EBAD6" w:rsidR="00306FD3" w:rsidRPr="00E91154" w:rsidRDefault="00306FD3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1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MC</w:t>
            </w:r>
          </w:p>
        </w:tc>
        <w:tc>
          <w:tcPr>
            <w:tcW w:w="2790" w:type="dxa"/>
          </w:tcPr>
          <w:p w14:paraId="2F9E1858" w14:textId="5D57A838" w:rsidR="00DD32F9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</w:tcPr>
          <w:p w14:paraId="7B4C040C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2E444AC1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1,21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20.869</w:t>
            </w:r>
          </w:p>
          <w:p w14:paraId="0CF49479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Mauchly's Test of Sphericity</w:t>
            </w:r>
          </w:p>
          <w:p w14:paraId="1DF0AEF1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𝜒</w:t>
            </w:r>
            <w:r w:rsidRPr="00E9115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69.312</w:t>
            </w:r>
          </w:p>
          <w:p w14:paraId="357403E1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𝜈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27</w:t>
            </w:r>
          </w:p>
          <w:p w14:paraId="3EC5AEA6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&lt; 0.001 (failed) </w:t>
            </w:r>
          </w:p>
          <w:p w14:paraId="40C9DCF6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then, </w:t>
            </w:r>
          </w:p>
          <w:p w14:paraId="1B2EAE39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68DE86EA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3.633,76.297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30.853</w:t>
            </w:r>
          </w:p>
          <w:p w14:paraId="3BEAA06A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5F18B033" w14:textId="3318E171" w:rsidR="00DD32F9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3.633,76.297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8.096</w:t>
            </w:r>
          </w:p>
        </w:tc>
        <w:tc>
          <w:tcPr>
            <w:tcW w:w="2790" w:type="dxa"/>
          </w:tcPr>
          <w:p w14:paraId="02EA105F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Friedman′s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M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6882CAED" w14:textId="049607EC" w:rsidR="00E57C1A" w:rsidRPr="00E91154" w:rsidRDefault="0081749F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="00E57C1A" w:rsidRPr="00E91154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E57C1A"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="00E57C1A"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79C18877" w14:textId="559EA308" w:rsidR="00DD32F9" w:rsidRPr="00E91154" w:rsidRDefault="0081749F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MC</w:t>
            </w:r>
            <w:r w:rsidR="00E57C1A" w:rsidRPr="00E91154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E57C1A"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="00E57C1A"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3EB40D21" w14:textId="77777777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1C68844E" w14:textId="28AFF83E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pre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 0.379</w:t>
            </w:r>
          </w:p>
          <w:p w14:paraId="70A86B97" w14:textId="482CB48B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post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 0.079</w:t>
            </w:r>
          </w:p>
          <w:p w14:paraId="08347619" w14:textId="703DE6DB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2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5FA34278" w14:textId="35480D12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4 h):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1539E7F0" w14:textId="72079F93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6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0.013</w:t>
            </w:r>
          </w:p>
          <w:p w14:paraId="69839CB4" w14:textId="4341891F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8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0.009</w:t>
            </w:r>
          </w:p>
          <w:p w14:paraId="791FA045" w14:textId="6E7E0688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24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 0.211</w:t>
            </w:r>
          </w:p>
          <w:p w14:paraId="512C7243" w14:textId="2918E3A5" w:rsidR="00E57C1A" w:rsidRPr="00E91154" w:rsidRDefault="00E57C1A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48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 0.449</w:t>
            </w:r>
          </w:p>
        </w:tc>
      </w:tr>
      <w:tr w:rsidR="00AE143E" w:rsidRPr="00E91154" w14:paraId="0A568113" w14:textId="77777777" w:rsidTr="00564971">
        <w:tc>
          <w:tcPr>
            <w:tcW w:w="2789" w:type="dxa"/>
          </w:tcPr>
          <w:p w14:paraId="72B2C9FB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8A </w:t>
            </w:r>
          </w:p>
          <w:p w14:paraId="13DF2968" w14:textId="7316A405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S-MC</w:t>
            </w:r>
          </w:p>
        </w:tc>
        <w:tc>
          <w:tcPr>
            <w:tcW w:w="2789" w:type="dxa"/>
          </w:tcPr>
          <w:p w14:paraId="44871752" w14:textId="102DC27E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73443825" w14:textId="5758FE2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5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MC</w:t>
            </w:r>
          </w:p>
        </w:tc>
        <w:tc>
          <w:tcPr>
            <w:tcW w:w="2790" w:type="dxa"/>
          </w:tcPr>
          <w:p w14:paraId="1B2ADA94" w14:textId="0D26A13A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  <w:vAlign w:val="center"/>
          </w:tcPr>
          <w:p w14:paraId="2DF90230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516</w:t>
            </w:r>
          </w:p>
          <w:p w14:paraId="44D5AEA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0.444</w:t>
            </w:r>
          </w:p>
          <w:p w14:paraId="5499ED85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Mauchly's Test of Sphericity</w:t>
            </w:r>
          </w:p>
          <w:p w14:paraId="3039F1A4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&lt;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0.001(failed)</w:t>
            </w:r>
          </w:p>
          <w:p w14:paraId="39F7F0C1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hen,</w:t>
            </w:r>
            <w:bookmarkStart w:id="9" w:name="OLE_LINK6"/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bookmarkEnd w:id="9"/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</w:p>
          <w:p w14:paraId="77DBDD39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lastRenderedPageBreak/>
              <w:t>p =0.881</w:t>
            </w:r>
          </w:p>
          <w:p w14:paraId="48C2CDF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242</w:t>
            </w:r>
          </w:p>
          <w:p w14:paraId="74654D88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= 0.797</w:t>
            </w:r>
          </w:p>
          <w:p w14:paraId="56103269" w14:textId="6D5C4673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462</w:t>
            </w:r>
          </w:p>
        </w:tc>
        <w:tc>
          <w:tcPr>
            <w:tcW w:w="2790" w:type="dxa"/>
          </w:tcPr>
          <w:p w14:paraId="466ACD65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143E" w:rsidRPr="00E91154" w14:paraId="34D35D1F" w14:textId="77777777" w:rsidTr="007F2163">
        <w:tc>
          <w:tcPr>
            <w:tcW w:w="2789" w:type="dxa"/>
          </w:tcPr>
          <w:p w14:paraId="2E0FF76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8B</w:t>
            </w:r>
          </w:p>
          <w:p w14:paraId="73A21CFD" w14:textId="212A876E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</w:t>
            </w:r>
          </w:p>
        </w:tc>
        <w:tc>
          <w:tcPr>
            <w:tcW w:w="2789" w:type="dxa"/>
          </w:tcPr>
          <w:p w14:paraId="340A4250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2D3F1DFB" w14:textId="79FD306C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1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MC</w:t>
            </w:r>
          </w:p>
        </w:tc>
        <w:tc>
          <w:tcPr>
            <w:tcW w:w="2790" w:type="dxa"/>
          </w:tcPr>
          <w:p w14:paraId="696DFAA0" w14:textId="4959BD6A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</w:tcPr>
          <w:p w14:paraId="62EF7B3C" w14:textId="77777777" w:rsidR="00AE143E" w:rsidRPr="00142C1D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42C1D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142C1D">
              <w:rPr>
                <w:rFonts w:ascii="Times New Roman" w:hAnsi="Times New Roman" w:cs="Times New Roman"/>
                <w:color w:val="FF0000"/>
                <w:szCs w:val="21"/>
              </w:rPr>
              <w:t>= 0.025</w:t>
            </w:r>
          </w:p>
          <w:p w14:paraId="1857994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1,21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5.842</w:t>
            </w:r>
          </w:p>
          <w:p w14:paraId="73A0ACA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Mauchly's Test of Sphericity</w:t>
            </w:r>
          </w:p>
          <w:p w14:paraId="760D98A0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𝜒</w:t>
            </w:r>
            <w:r w:rsidRPr="00E9115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126.718</w:t>
            </w:r>
          </w:p>
          <w:p w14:paraId="02A5376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𝜈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27</w:t>
            </w:r>
          </w:p>
          <w:p w14:paraId="174C0979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&lt; 0.001 (failed) </w:t>
            </w:r>
          </w:p>
          <w:p w14:paraId="5B141544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then, </w:t>
            </w:r>
          </w:p>
          <w:p w14:paraId="2C80A5E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5E6A2EDE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2.478,52.046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19.604</w:t>
            </w:r>
          </w:p>
          <w:p w14:paraId="2A94D63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0.008</w:t>
            </w:r>
          </w:p>
          <w:p w14:paraId="3B34C12A" w14:textId="2AEAAE1C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2.478,52.046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4.781</w:t>
            </w:r>
          </w:p>
        </w:tc>
        <w:tc>
          <w:tcPr>
            <w:tcW w:w="2790" w:type="dxa"/>
            <w:vAlign w:val="center"/>
          </w:tcPr>
          <w:p w14:paraId="01709133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Friedman′s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567EFC3C" w14:textId="338EDAB9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&lt; 0.001</w:t>
            </w:r>
          </w:p>
          <w:p w14:paraId="6E3B411B" w14:textId="3ABF1F14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MC: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&lt; 0.001</w:t>
            </w:r>
          </w:p>
          <w:p w14:paraId="3BB42C7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0A1A8875" w14:textId="0DF70F58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pre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695</w:t>
            </w:r>
          </w:p>
          <w:p w14:paraId="36F19EF6" w14:textId="57F4D43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post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976</w:t>
            </w:r>
          </w:p>
          <w:p w14:paraId="6E6C0E85" w14:textId="1231541B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2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 0.009</w:t>
            </w:r>
          </w:p>
          <w:p w14:paraId="4275E546" w14:textId="7ECA474E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4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 0.032</w:t>
            </w:r>
          </w:p>
          <w:p w14:paraId="3FE98A11" w14:textId="4854A696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6 h):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069</w:t>
            </w:r>
          </w:p>
          <w:p w14:paraId="7D628DA2" w14:textId="44CCCC05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8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118</w:t>
            </w:r>
          </w:p>
          <w:p w14:paraId="48E0696D" w14:textId="5FBBD9A0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24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566</w:t>
            </w:r>
          </w:p>
          <w:p w14:paraId="71E33774" w14:textId="2F40A149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MC (48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1.000</w:t>
            </w:r>
          </w:p>
        </w:tc>
      </w:tr>
      <w:tr w:rsidR="00AE143E" w:rsidRPr="00E91154" w14:paraId="5D58EC74" w14:textId="77777777" w:rsidTr="00CB6559">
        <w:tc>
          <w:tcPr>
            <w:tcW w:w="2789" w:type="dxa"/>
          </w:tcPr>
          <w:p w14:paraId="79896C1E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8B</w:t>
            </w:r>
          </w:p>
          <w:p w14:paraId="44736E18" w14:textId="63D6B58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S-MC</w:t>
            </w:r>
          </w:p>
        </w:tc>
        <w:tc>
          <w:tcPr>
            <w:tcW w:w="2789" w:type="dxa"/>
          </w:tcPr>
          <w:p w14:paraId="2DC97B33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1B537021" w14:textId="238B7BAE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5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MC</w:t>
            </w:r>
          </w:p>
        </w:tc>
        <w:tc>
          <w:tcPr>
            <w:tcW w:w="2790" w:type="dxa"/>
          </w:tcPr>
          <w:p w14:paraId="6B015A8F" w14:textId="1E03F268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Two-way ANOVA RM with Bonferroni post hoc </w:t>
            </w: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correction</w:t>
            </w:r>
          </w:p>
        </w:tc>
        <w:tc>
          <w:tcPr>
            <w:tcW w:w="2790" w:type="dxa"/>
          </w:tcPr>
          <w:p w14:paraId="614960D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lastRenderedPageBreak/>
              <w:t>p =0.589</w:t>
            </w:r>
          </w:p>
          <w:p w14:paraId="5715D5C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0.305</w:t>
            </w:r>
          </w:p>
          <w:p w14:paraId="7BB7F94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Mauchly's Test of Sphericity</w:t>
            </w:r>
          </w:p>
          <w:p w14:paraId="5BE40B63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&lt;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0.001(failed)</w:t>
            </w:r>
          </w:p>
          <w:p w14:paraId="5695BE1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hen, </w:t>
            </w: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</w:p>
          <w:p w14:paraId="49AA4C20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744</w:t>
            </w:r>
          </w:p>
          <w:p w14:paraId="25374450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421</w:t>
            </w:r>
          </w:p>
          <w:p w14:paraId="54447EF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= 0.322</w:t>
            </w:r>
          </w:p>
          <w:p w14:paraId="2DFBFF1C" w14:textId="62C8862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1.197</w:t>
            </w:r>
          </w:p>
        </w:tc>
        <w:tc>
          <w:tcPr>
            <w:tcW w:w="2790" w:type="dxa"/>
          </w:tcPr>
          <w:p w14:paraId="3776A30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143E" w:rsidRPr="00E91154" w14:paraId="3B0FF55D" w14:textId="77777777" w:rsidTr="00181641">
        <w:tc>
          <w:tcPr>
            <w:tcW w:w="2789" w:type="dxa"/>
          </w:tcPr>
          <w:p w14:paraId="16FBEF9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8C</w:t>
            </w:r>
          </w:p>
          <w:p w14:paraId="44E89686" w14:textId="50C26A80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</w:t>
            </w:r>
          </w:p>
        </w:tc>
        <w:tc>
          <w:tcPr>
            <w:tcW w:w="2789" w:type="dxa"/>
          </w:tcPr>
          <w:p w14:paraId="4DB2F742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29E37E34" w14:textId="2D3EC28A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0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FC</w:t>
            </w:r>
          </w:p>
        </w:tc>
        <w:tc>
          <w:tcPr>
            <w:tcW w:w="2790" w:type="dxa"/>
          </w:tcPr>
          <w:p w14:paraId="176D5D78" w14:textId="76FC7DF2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</w:tcPr>
          <w:p w14:paraId="6A19297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0.011</w:t>
            </w:r>
          </w:p>
          <w:p w14:paraId="6259590E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1,20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7.825</w:t>
            </w:r>
          </w:p>
          <w:p w14:paraId="18BA543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Mauchly's Test of Sphericity</w:t>
            </w:r>
          </w:p>
          <w:p w14:paraId="3F3D8B8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𝜒</w:t>
            </w:r>
            <w:r w:rsidRPr="00E9115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89.204</w:t>
            </w:r>
          </w:p>
          <w:p w14:paraId="371FD50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𝜈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27</w:t>
            </w:r>
          </w:p>
          <w:p w14:paraId="5B3C2C7B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&lt; 0.001 (failed) </w:t>
            </w:r>
          </w:p>
          <w:p w14:paraId="2E835AB4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then, </w:t>
            </w:r>
          </w:p>
          <w:p w14:paraId="003B7413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03E0B7BA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3.141,62.817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22.786</w:t>
            </w:r>
          </w:p>
          <w:p w14:paraId="5EF4FE3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0.029</w:t>
            </w:r>
          </w:p>
          <w:p w14:paraId="59A7907F" w14:textId="77CA3DB0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3.141,62.817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3.167</w:t>
            </w:r>
          </w:p>
        </w:tc>
        <w:tc>
          <w:tcPr>
            <w:tcW w:w="2790" w:type="dxa"/>
            <w:vAlign w:val="center"/>
          </w:tcPr>
          <w:p w14:paraId="0DD93A4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Friedman′s M test </w:t>
            </w:r>
          </w:p>
          <w:p w14:paraId="619D7C39" w14:textId="3E8AE62C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  <w:p w14:paraId="71B38D04" w14:textId="4CA93190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ITC-FC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  <w:p w14:paraId="1035CB64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U test </w:t>
            </w:r>
          </w:p>
          <w:p w14:paraId="7AC87565" w14:textId="33167E64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pre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674</w:t>
            </w:r>
          </w:p>
          <w:p w14:paraId="774C9B20" w14:textId="07720E9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post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497</w:t>
            </w:r>
          </w:p>
          <w:p w14:paraId="50E80925" w14:textId="602C9D31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2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4943AF">
              <w:rPr>
                <w:rFonts w:ascii="Times New Roman" w:hAnsi="Times New Roman" w:cs="Times New Roman"/>
                <w:color w:val="FF0000"/>
                <w:szCs w:val="21"/>
              </w:rPr>
              <w:t>0.007</w:t>
            </w:r>
          </w:p>
          <w:p w14:paraId="70B3A748" w14:textId="58390ED1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4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4943AF">
              <w:rPr>
                <w:rFonts w:ascii="Times New Roman" w:hAnsi="Times New Roman" w:cs="Times New Roman"/>
                <w:color w:val="FF0000"/>
                <w:szCs w:val="21"/>
              </w:rPr>
              <w:t>0.002</w:t>
            </w:r>
          </w:p>
          <w:p w14:paraId="37256301" w14:textId="61368613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6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4943AF">
              <w:rPr>
                <w:rFonts w:ascii="Times New Roman" w:hAnsi="Times New Roman" w:cs="Times New Roman"/>
                <w:color w:val="FF0000"/>
                <w:szCs w:val="21"/>
              </w:rPr>
              <w:t>0.004</w:t>
            </w:r>
          </w:p>
          <w:p w14:paraId="3053DBEE" w14:textId="078B4C8A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8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159</w:t>
            </w:r>
          </w:p>
          <w:p w14:paraId="1C2906A4" w14:textId="2A3A2C22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24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418</w:t>
            </w:r>
          </w:p>
          <w:p w14:paraId="0C5F320E" w14:textId="6C391344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48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= 0.771</w:t>
            </w:r>
          </w:p>
        </w:tc>
      </w:tr>
      <w:tr w:rsidR="00AE143E" w:rsidRPr="00E91154" w14:paraId="5B02A327" w14:textId="77777777" w:rsidTr="00181641">
        <w:tc>
          <w:tcPr>
            <w:tcW w:w="2789" w:type="dxa"/>
          </w:tcPr>
          <w:p w14:paraId="6B9B7E5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8C</w:t>
            </w:r>
          </w:p>
          <w:p w14:paraId="07A8CBDA" w14:textId="35F743E6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S-FC</w:t>
            </w:r>
          </w:p>
        </w:tc>
        <w:tc>
          <w:tcPr>
            <w:tcW w:w="2789" w:type="dxa"/>
          </w:tcPr>
          <w:p w14:paraId="7F3E72C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71A10DDC" w14:textId="3CBF6225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6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FC</w:t>
            </w:r>
          </w:p>
        </w:tc>
        <w:tc>
          <w:tcPr>
            <w:tcW w:w="2790" w:type="dxa"/>
          </w:tcPr>
          <w:p w14:paraId="4A9D9C72" w14:textId="18774C70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</w:tcPr>
          <w:p w14:paraId="05C4410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=0.551</w:t>
            </w:r>
          </w:p>
          <w:p w14:paraId="550027D9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331</w:t>
            </w:r>
          </w:p>
          <w:p w14:paraId="02059C68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Mauchly's Test of Sphericity</w:t>
            </w:r>
          </w:p>
          <w:p w14:paraId="2C4DFCD4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&lt;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0.001(failed)</w:t>
            </w:r>
          </w:p>
          <w:p w14:paraId="46E9099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hen, </w:t>
            </w: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  <w:p w14:paraId="7521B5A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814</w:t>
            </w:r>
          </w:p>
          <w:p w14:paraId="2942B2AB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3549</w:t>
            </w:r>
          </w:p>
          <w:p w14:paraId="7ECD0C4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826</w:t>
            </w:r>
          </w:p>
          <w:p w14:paraId="1B878E11" w14:textId="1B5D0EE9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280</w:t>
            </w:r>
          </w:p>
        </w:tc>
        <w:tc>
          <w:tcPr>
            <w:tcW w:w="2790" w:type="dxa"/>
            <w:vAlign w:val="center"/>
          </w:tcPr>
          <w:p w14:paraId="3A61F50C" w14:textId="1A85EC64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143E" w:rsidRPr="00E91154" w14:paraId="2D118135" w14:textId="77777777" w:rsidTr="00CB6559">
        <w:tc>
          <w:tcPr>
            <w:tcW w:w="2789" w:type="dxa"/>
          </w:tcPr>
          <w:p w14:paraId="7C2E336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8D</w:t>
            </w:r>
          </w:p>
          <w:p w14:paraId="059C1A83" w14:textId="1377CE91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</w:t>
            </w:r>
          </w:p>
        </w:tc>
        <w:tc>
          <w:tcPr>
            <w:tcW w:w="2789" w:type="dxa"/>
          </w:tcPr>
          <w:p w14:paraId="4A859E75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50B1B8FA" w14:textId="031CD8AE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0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FC</w:t>
            </w:r>
          </w:p>
        </w:tc>
        <w:tc>
          <w:tcPr>
            <w:tcW w:w="2790" w:type="dxa"/>
          </w:tcPr>
          <w:p w14:paraId="4D124129" w14:textId="4F78A1CD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</w:tcPr>
          <w:p w14:paraId="1D36886D" w14:textId="7C39E662" w:rsidR="00AE143E" w:rsidRPr="00142C1D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42C1D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142C1D">
              <w:rPr>
                <w:rFonts w:ascii="Times New Roman" w:hAnsi="Times New Roman" w:cs="Times New Roman"/>
                <w:color w:val="FF0000"/>
                <w:szCs w:val="21"/>
              </w:rPr>
              <w:t>= 0.</w:t>
            </w:r>
            <w:r w:rsidR="00142C1D" w:rsidRPr="00142C1D">
              <w:rPr>
                <w:rFonts w:ascii="Times New Roman" w:hAnsi="Times New Roman" w:cs="Times New Roman"/>
                <w:color w:val="FF0000"/>
                <w:szCs w:val="21"/>
              </w:rPr>
              <w:t>0</w:t>
            </w:r>
            <w:r w:rsidR="009C5BF8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  <w:r w:rsidRPr="00142C1D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</w:p>
          <w:p w14:paraId="501C7292" w14:textId="449FADE2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1,20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</w:t>
            </w:r>
            <w:r w:rsidR="009C5BF8">
              <w:rPr>
                <w:rFonts w:ascii="Times New Roman" w:hAnsi="Times New Roman" w:cs="Times New Roman"/>
                <w:szCs w:val="21"/>
              </w:rPr>
              <w:t>4</w:t>
            </w:r>
            <w:r w:rsidRPr="00E91154">
              <w:rPr>
                <w:rFonts w:ascii="Times New Roman" w:hAnsi="Times New Roman" w:cs="Times New Roman"/>
                <w:szCs w:val="21"/>
              </w:rPr>
              <w:t>.</w:t>
            </w:r>
            <w:r w:rsidR="004D4047">
              <w:rPr>
                <w:rFonts w:ascii="Times New Roman" w:hAnsi="Times New Roman" w:cs="Times New Roman"/>
                <w:szCs w:val="21"/>
              </w:rPr>
              <w:t>71</w:t>
            </w:r>
          </w:p>
          <w:p w14:paraId="6E6434F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Mauchly's Test of Sphericity</w:t>
            </w:r>
          </w:p>
          <w:p w14:paraId="1551A19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𝜒</w:t>
            </w:r>
            <w:r w:rsidRPr="00E9115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122.969</w:t>
            </w:r>
          </w:p>
          <w:p w14:paraId="77B18D19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𝜈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27</w:t>
            </w:r>
          </w:p>
          <w:p w14:paraId="717EF775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&lt; 0.001 (failed) </w:t>
            </w:r>
          </w:p>
          <w:p w14:paraId="2EE83B9E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then, </w:t>
            </w:r>
          </w:p>
          <w:p w14:paraId="1E43D678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2B878AAB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2.696,53.922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34.797</w:t>
            </w:r>
          </w:p>
          <w:p w14:paraId="09DF8A21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0.008</w:t>
            </w:r>
          </w:p>
          <w:p w14:paraId="505AA2C7" w14:textId="5FC2DCD1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2.696,53.922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6.061</w:t>
            </w:r>
          </w:p>
        </w:tc>
        <w:tc>
          <w:tcPr>
            <w:tcW w:w="2790" w:type="dxa"/>
          </w:tcPr>
          <w:p w14:paraId="2B6BC66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Friedman′s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60A73263" w14:textId="05BA2BD2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&lt; 0.001</w:t>
            </w:r>
          </w:p>
          <w:p w14:paraId="226F1EAA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FC: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&lt; 0.001</w:t>
            </w:r>
          </w:p>
          <w:p w14:paraId="46EB586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4DAB31BF" w14:textId="1BE0099C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pre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974</w:t>
            </w:r>
          </w:p>
          <w:p w14:paraId="3BA04D6B" w14:textId="52615C19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post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722</w:t>
            </w:r>
          </w:p>
          <w:p w14:paraId="0FC6E455" w14:textId="1A24A369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2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050</w:t>
            </w:r>
          </w:p>
          <w:p w14:paraId="5C3237EA" w14:textId="5D0273F3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4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 0.014</w:t>
            </w:r>
          </w:p>
          <w:p w14:paraId="0D97FE34" w14:textId="714973E4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6 h):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 0.009</w:t>
            </w:r>
          </w:p>
          <w:p w14:paraId="1AFFBD7A" w14:textId="7524EEA6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8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497</w:t>
            </w:r>
          </w:p>
          <w:p w14:paraId="6014A7B7" w14:textId="67D19FCB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24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722</w:t>
            </w:r>
          </w:p>
          <w:p w14:paraId="402380D0" w14:textId="52DA918F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FC (48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771</w:t>
            </w:r>
          </w:p>
        </w:tc>
      </w:tr>
      <w:tr w:rsidR="00AE143E" w:rsidRPr="00E91154" w14:paraId="2B8BEF97" w14:textId="77777777" w:rsidTr="00B0694F">
        <w:tc>
          <w:tcPr>
            <w:tcW w:w="2789" w:type="dxa"/>
          </w:tcPr>
          <w:p w14:paraId="48E325E2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8D</w:t>
            </w:r>
          </w:p>
          <w:p w14:paraId="420D43E3" w14:textId="3A75382D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S-FC</w:t>
            </w:r>
          </w:p>
        </w:tc>
        <w:tc>
          <w:tcPr>
            <w:tcW w:w="2789" w:type="dxa"/>
          </w:tcPr>
          <w:p w14:paraId="62B43433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11F227BF" w14:textId="36437480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6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FC</w:t>
            </w:r>
          </w:p>
        </w:tc>
        <w:tc>
          <w:tcPr>
            <w:tcW w:w="2790" w:type="dxa"/>
          </w:tcPr>
          <w:p w14:paraId="11EB7A6B" w14:textId="33BC1132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  <w:vAlign w:val="center"/>
          </w:tcPr>
          <w:p w14:paraId="38492FE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=0.521</w:t>
            </w:r>
          </w:p>
          <w:p w14:paraId="6AC0BEB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432</w:t>
            </w:r>
          </w:p>
          <w:p w14:paraId="7F61329E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Mauchly's Test of Sphericity</w:t>
            </w:r>
          </w:p>
          <w:p w14:paraId="4EDFC3D2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&lt;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0.001(failed)</w:t>
            </w:r>
          </w:p>
          <w:p w14:paraId="796822D5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hen, </w:t>
            </w: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  <w:p w14:paraId="2B0D338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702</w:t>
            </w:r>
          </w:p>
          <w:p w14:paraId="347E761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477</w:t>
            </w:r>
          </w:p>
          <w:p w14:paraId="72863FF3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736</w:t>
            </w:r>
          </w:p>
          <w:p w14:paraId="11C41EE9" w14:textId="2350526D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425</w:t>
            </w:r>
          </w:p>
        </w:tc>
        <w:tc>
          <w:tcPr>
            <w:tcW w:w="2790" w:type="dxa"/>
          </w:tcPr>
          <w:p w14:paraId="2BE2816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143E" w:rsidRPr="00E91154" w14:paraId="13F2438C" w14:textId="77777777" w:rsidTr="00CB6559">
        <w:tc>
          <w:tcPr>
            <w:tcW w:w="2789" w:type="dxa"/>
          </w:tcPr>
          <w:p w14:paraId="02A78B7B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8E</w:t>
            </w:r>
          </w:p>
          <w:p w14:paraId="03BB2BBA" w14:textId="1D925C50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AMD</w:t>
            </w:r>
          </w:p>
        </w:tc>
        <w:tc>
          <w:tcPr>
            <w:tcW w:w="2789" w:type="dxa"/>
          </w:tcPr>
          <w:p w14:paraId="1484500E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3E893172" w14:textId="32FFF643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0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AMD</w:t>
            </w:r>
          </w:p>
        </w:tc>
        <w:tc>
          <w:tcPr>
            <w:tcW w:w="2790" w:type="dxa"/>
          </w:tcPr>
          <w:p w14:paraId="303AC911" w14:textId="3303A37B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</w:tcPr>
          <w:p w14:paraId="04821FB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0.001</w:t>
            </w:r>
          </w:p>
          <w:p w14:paraId="0F07467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1,20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15.795</w:t>
            </w:r>
          </w:p>
          <w:p w14:paraId="2527D3D2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Mauchly's Test of Sphericity</w:t>
            </w:r>
          </w:p>
          <w:p w14:paraId="03F5F1CA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𝜒</w:t>
            </w:r>
            <w:r w:rsidRPr="00E9115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118.724</w:t>
            </w:r>
          </w:p>
          <w:p w14:paraId="0D49855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𝜈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27</w:t>
            </w:r>
          </w:p>
          <w:p w14:paraId="588CFB7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&lt; 0.001 (failed) </w:t>
            </w:r>
          </w:p>
          <w:p w14:paraId="33992D60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then, </w:t>
            </w:r>
          </w:p>
          <w:p w14:paraId="166E877B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295037BA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2.347,46.936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64.337</w:t>
            </w:r>
          </w:p>
          <w:p w14:paraId="05769D5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5A40652B" w14:textId="327E99A6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2.347,46.936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11.394</w:t>
            </w:r>
          </w:p>
        </w:tc>
        <w:tc>
          <w:tcPr>
            <w:tcW w:w="2790" w:type="dxa"/>
          </w:tcPr>
          <w:p w14:paraId="7B42C18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Friedman′s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M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4B073CF9" w14:textId="166CD868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2392547B" w14:textId="29EF8C98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ITC-AMD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57CBCFB3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40EBDFB7" w14:textId="5A4F3D8D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pre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 0.228</w:t>
            </w:r>
          </w:p>
          <w:p w14:paraId="33F25994" w14:textId="49420F7D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post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 0.582</w:t>
            </w:r>
          </w:p>
          <w:p w14:paraId="73636465" w14:textId="2102EC66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2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0.021</w:t>
            </w:r>
          </w:p>
          <w:p w14:paraId="470F6A88" w14:textId="448B5BF2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4 h):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3576B65A" w14:textId="6152BDFA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6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lastRenderedPageBreak/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263E7775" w14:textId="7DF25F98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8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45799866" w14:textId="7C07581D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24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 0.923</w:t>
            </w:r>
          </w:p>
          <w:p w14:paraId="73761436" w14:textId="7A19CAC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48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szCs w:val="21"/>
              </w:rPr>
              <w:t>= 0.821</w:t>
            </w:r>
          </w:p>
        </w:tc>
      </w:tr>
      <w:tr w:rsidR="00AE143E" w:rsidRPr="00E91154" w14:paraId="0B866465" w14:textId="77777777" w:rsidTr="00CB6559">
        <w:tc>
          <w:tcPr>
            <w:tcW w:w="2789" w:type="dxa"/>
          </w:tcPr>
          <w:p w14:paraId="6FDD2FAA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8E</w:t>
            </w:r>
          </w:p>
          <w:p w14:paraId="529643B7" w14:textId="150645D6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S-AMD</w:t>
            </w:r>
          </w:p>
        </w:tc>
        <w:tc>
          <w:tcPr>
            <w:tcW w:w="2789" w:type="dxa"/>
          </w:tcPr>
          <w:p w14:paraId="54D92DF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69B0B332" w14:textId="624885D9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5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AMD</w:t>
            </w:r>
          </w:p>
        </w:tc>
        <w:tc>
          <w:tcPr>
            <w:tcW w:w="2790" w:type="dxa"/>
          </w:tcPr>
          <w:p w14:paraId="3AD77EB3" w14:textId="2174A493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</w:tcPr>
          <w:p w14:paraId="5C67859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=0.909</w:t>
            </w:r>
          </w:p>
          <w:p w14:paraId="0A7E123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013</w:t>
            </w:r>
          </w:p>
          <w:p w14:paraId="218E49B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Mauchly's Test of Sphericity</w:t>
            </w:r>
          </w:p>
          <w:p w14:paraId="6AAF8524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&lt;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0.001(failed)</w:t>
            </w:r>
          </w:p>
          <w:p w14:paraId="6A9399BB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hen, </w:t>
            </w: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  <w:p w14:paraId="3B7D8B1A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458</w:t>
            </w:r>
          </w:p>
          <w:p w14:paraId="5A4E3B10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915</w:t>
            </w:r>
          </w:p>
          <w:p w14:paraId="063CADC2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475</w:t>
            </w:r>
          </w:p>
          <w:p w14:paraId="78246454" w14:textId="60E28FE4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885</w:t>
            </w:r>
          </w:p>
        </w:tc>
        <w:tc>
          <w:tcPr>
            <w:tcW w:w="2790" w:type="dxa"/>
          </w:tcPr>
          <w:p w14:paraId="2729D969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143E" w:rsidRPr="00E91154" w14:paraId="133945CA" w14:textId="77777777" w:rsidTr="00CB6559">
        <w:tc>
          <w:tcPr>
            <w:tcW w:w="2789" w:type="dxa"/>
          </w:tcPr>
          <w:p w14:paraId="0B0EFDC5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8F</w:t>
            </w:r>
          </w:p>
          <w:p w14:paraId="645F1ED2" w14:textId="107EA0BA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C-AMD</w:t>
            </w:r>
          </w:p>
        </w:tc>
        <w:tc>
          <w:tcPr>
            <w:tcW w:w="2789" w:type="dxa"/>
          </w:tcPr>
          <w:p w14:paraId="209745A1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302E4A7D" w14:textId="6656EA6F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0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C-AMD</w:t>
            </w:r>
          </w:p>
        </w:tc>
        <w:tc>
          <w:tcPr>
            <w:tcW w:w="2790" w:type="dxa"/>
          </w:tcPr>
          <w:p w14:paraId="7AEC5BF9" w14:textId="2DA368D2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</w:tcPr>
          <w:p w14:paraId="05A6EFE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= 0.039</w:t>
            </w:r>
          </w:p>
          <w:p w14:paraId="704DF19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1,20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4.873</w:t>
            </w:r>
          </w:p>
          <w:p w14:paraId="793A200B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Mauchly's Test of Sphericity</w:t>
            </w:r>
          </w:p>
          <w:p w14:paraId="45EC3F4E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𝜒</w:t>
            </w:r>
            <w:r w:rsidRPr="00E9115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134.690</w:t>
            </w:r>
          </w:p>
          <w:p w14:paraId="1345702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Cambria Math" w:hAnsi="Cambria Math" w:cs="Cambria Math"/>
                <w:szCs w:val="21"/>
              </w:rPr>
              <w:t>𝜈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27</w:t>
            </w:r>
          </w:p>
          <w:p w14:paraId="69ED23D8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&lt; 0.001 (failed) </w:t>
            </w:r>
          </w:p>
          <w:p w14:paraId="498509D5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then, </w:t>
            </w:r>
          </w:p>
          <w:p w14:paraId="0FD70D98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48313232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2.291,45.824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65.620</w:t>
            </w:r>
          </w:p>
          <w:p w14:paraId="225F87ED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>:</w:t>
            </w:r>
            <w:r w:rsidRPr="00E91154">
              <w:rPr>
                <w:rFonts w:ascii="Times New Roman" w:hAnsi="Times New Roman" w:cs="Times New Roman"/>
                <w:szCs w:val="21"/>
              </w:rPr>
              <w:br/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>&lt; 0.001</w:t>
            </w:r>
          </w:p>
          <w:p w14:paraId="589152FF" w14:textId="45EE47D1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B </w:t>
            </w:r>
            <w:r w:rsidRPr="00E91154">
              <w:rPr>
                <w:rFonts w:ascii="Times New Roman" w:hAnsi="Times New Roman" w:cs="Times New Roman"/>
                <w:szCs w:val="21"/>
              </w:rPr>
              <w:t>=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F</w:t>
            </w:r>
            <w:r w:rsidRPr="00E91154">
              <w:rPr>
                <w:rFonts w:ascii="Times New Roman" w:hAnsi="Times New Roman" w:cs="Times New Roman"/>
                <w:szCs w:val="21"/>
                <w:vertAlign w:val="subscript"/>
              </w:rPr>
              <w:t>0.05, (2.291,45.824)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13.303</w:t>
            </w:r>
          </w:p>
        </w:tc>
        <w:tc>
          <w:tcPr>
            <w:tcW w:w="2790" w:type="dxa"/>
          </w:tcPr>
          <w:p w14:paraId="4FEDBA1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 xml:space="preserve">Friedman′s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6E09B157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V: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&lt; 0.001</w:t>
            </w:r>
          </w:p>
          <w:p w14:paraId="029BF9FA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A: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&lt; 0.001</w:t>
            </w:r>
          </w:p>
          <w:p w14:paraId="34D19EB3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test </w:t>
            </w:r>
          </w:p>
          <w:p w14:paraId="68C1F951" w14:textId="74EDCA6D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pre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093</w:t>
            </w:r>
          </w:p>
          <w:p w14:paraId="7486836C" w14:textId="3610AC3F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post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582</w:t>
            </w:r>
          </w:p>
          <w:p w14:paraId="676CAEC2" w14:textId="5819D630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2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418</w:t>
            </w:r>
          </w:p>
          <w:p w14:paraId="4F79314D" w14:textId="5D92468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4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 0.001</w:t>
            </w:r>
          </w:p>
          <w:p w14:paraId="7765353B" w14:textId="0551C9B1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6 h):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&lt; 0.001</w:t>
            </w:r>
          </w:p>
          <w:p w14:paraId="00B8059C" w14:textId="4EDE3C96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8 h): </w:t>
            </w:r>
            <w:r w:rsidRPr="00E91154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color w:val="FF0000"/>
                <w:szCs w:val="21"/>
              </w:rPr>
              <w:t xml:space="preserve"> = 0.003</w:t>
            </w:r>
          </w:p>
          <w:p w14:paraId="2EBBD7D0" w14:textId="7AD0D049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C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vs ITC-AMD (24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722</w:t>
            </w:r>
          </w:p>
          <w:p w14:paraId="5A29DE12" w14:textId="77530B7F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IV vs IA (48 h): </w:t>
            </w:r>
            <w:r w:rsidRPr="00E911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= 0.722</w:t>
            </w:r>
          </w:p>
        </w:tc>
      </w:tr>
      <w:tr w:rsidR="00AE143E" w:rsidRPr="00E91154" w14:paraId="174EE9E2" w14:textId="77777777" w:rsidTr="00CB6559">
        <w:tc>
          <w:tcPr>
            <w:tcW w:w="2789" w:type="dxa"/>
          </w:tcPr>
          <w:p w14:paraId="5B6B19FC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lastRenderedPageBreak/>
              <w:t>8F</w:t>
            </w:r>
          </w:p>
          <w:p w14:paraId="18AD0D23" w14:textId="3EDE23B9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ITS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Veh</w:t>
            </w:r>
            <w:proofErr w:type="spellEnd"/>
            <w:r w:rsidRPr="00E91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1154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E91154">
              <w:rPr>
                <w:rFonts w:ascii="Times New Roman" w:hAnsi="Times New Roman" w:cs="Times New Roman"/>
                <w:szCs w:val="21"/>
              </w:rPr>
              <w:t xml:space="preserve"> ITS-AMD</w:t>
            </w:r>
          </w:p>
        </w:tc>
        <w:tc>
          <w:tcPr>
            <w:tcW w:w="2789" w:type="dxa"/>
          </w:tcPr>
          <w:p w14:paraId="47EBBDE8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12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</w:t>
            </w:r>
            <w:proofErr w:type="spellStart"/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Veh</w:t>
            </w:r>
            <w:proofErr w:type="spellEnd"/>
          </w:p>
          <w:p w14:paraId="41DDB0BC" w14:textId="39E138E2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 xml:space="preserve">n= 5 rats </w:t>
            </w:r>
            <w:r w:rsidRPr="00E91154">
              <w:rPr>
                <w:rFonts w:ascii="Times New Roman" w:hAnsi="Times New Roman" w:cs="Times New Roman"/>
                <w:color w:val="000000"/>
                <w:szCs w:val="21"/>
              </w:rPr>
              <w:t>for ITS-AMD</w:t>
            </w:r>
          </w:p>
        </w:tc>
        <w:tc>
          <w:tcPr>
            <w:tcW w:w="2790" w:type="dxa"/>
          </w:tcPr>
          <w:p w14:paraId="70D1FEE6" w14:textId="50EC80F5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szCs w:val="21"/>
              </w:rPr>
              <w:t>Two-way ANOVA RM with Bonferroni post hoc correction</w:t>
            </w:r>
          </w:p>
        </w:tc>
        <w:tc>
          <w:tcPr>
            <w:tcW w:w="2790" w:type="dxa"/>
          </w:tcPr>
          <w:p w14:paraId="4796010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=0.945</w:t>
            </w:r>
          </w:p>
          <w:p w14:paraId="60B379CF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003</w:t>
            </w:r>
          </w:p>
          <w:p w14:paraId="6054E07A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color w:val="000000" w:themeColor="text1"/>
                <w:szCs w:val="21"/>
              </w:rPr>
              <w:t>Mauchly's Test of Sphericity</w:t>
            </w:r>
          </w:p>
          <w:p w14:paraId="33347FD6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E9115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&lt;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0.001(failed)</w:t>
            </w:r>
          </w:p>
          <w:p w14:paraId="00191494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hen, </w:t>
            </w:r>
            <w:r w:rsidRPr="00E91154">
              <w:rPr>
                <w:rFonts w:ascii="Times New Roman" w:hAnsi="Times New Roman" w:cs="Times New Roman"/>
                <w:szCs w:val="21"/>
              </w:rPr>
              <w:t>Greenhouse-</w:t>
            </w:r>
            <w:proofErr w:type="spellStart"/>
            <w:r w:rsidRPr="00E91154">
              <w:rPr>
                <w:rFonts w:ascii="Times New Roman" w:hAnsi="Times New Roman" w:cs="Times New Roman"/>
                <w:szCs w:val="21"/>
              </w:rPr>
              <w:t>Geisser</w:t>
            </w:r>
            <w:proofErr w:type="spellEnd"/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  <w:p w14:paraId="5D373174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497</w:t>
            </w:r>
          </w:p>
          <w:p w14:paraId="2971181E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845</w:t>
            </w:r>
          </w:p>
          <w:p w14:paraId="72B70A5E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 =0.595</w:t>
            </w:r>
          </w:p>
          <w:p w14:paraId="432CBF41" w14:textId="73159F52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  <w:vertAlign w:val="subscript"/>
              </w:rPr>
              <w:t>AB</w:t>
            </w:r>
            <w:r w:rsidRPr="00E9115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= 0.688</w:t>
            </w:r>
          </w:p>
        </w:tc>
        <w:tc>
          <w:tcPr>
            <w:tcW w:w="2790" w:type="dxa"/>
          </w:tcPr>
          <w:p w14:paraId="26B20AA4" w14:textId="77777777" w:rsidR="00AE143E" w:rsidRPr="00E91154" w:rsidRDefault="00AE143E" w:rsidP="006A2D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DE8AB5B" w14:textId="77777777" w:rsidR="00907E95" w:rsidRPr="00E91154" w:rsidRDefault="00907E95" w:rsidP="006A2D8B">
      <w:pPr>
        <w:jc w:val="left"/>
        <w:rPr>
          <w:rFonts w:ascii="Times New Roman" w:hAnsi="Times New Roman" w:cs="Times New Roman"/>
          <w:szCs w:val="21"/>
        </w:rPr>
      </w:pPr>
    </w:p>
    <w:sectPr w:rsidR="00907E95" w:rsidRPr="00E91154" w:rsidSect="001333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5BE91" w14:textId="77777777" w:rsidR="00635275" w:rsidRDefault="00635275" w:rsidP="00133347">
      <w:r>
        <w:separator/>
      </w:r>
    </w:p>
  </w:endnote>
  <w:endnote w:type="continuationSeparator" w:id="0">
    <w:p w14:paraId="17321151" w14:textId="77777777" w:rsidR="00635275" w:rsidRDefault="00635275" w:rsidP="00133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D115A" w14:textId="77777777" w:rsidR="00635275" w:rsidRDefault="00635275" w:rsidP="00133347">
      <w:r>
        <w:separator/>
      </w:r>
    </w:p>
  </w:footnote>
  <w:footnote w:type="continuationSeparator" w:id="0">
    <w:p w14:paraId="5873FEED" w14:textId="77777777" w:rsidR="00635275" w:rsidRDefault="00635275" w:rsidP="00133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EC"/>
    <w:rsid w:val="00004EA4"/>
    <w:rsid w:val="000120FF"/>
    <w:rsid w:val="00026C5B"/>
    <w:rsid w:val="000365C8"/>
    <w:rsid w:val="00085608"/>
    <w:rsid w:val="000C2AEF"/>
    <w:rsid w:val="00133347"/>
    <w:rsid w:val="00142C1D"/>
    <w:rsid w:val="00166B56"/>
    <w:rsid w:val="001706E0"/>
    <w:rsid w:val="001A0C97"/>
    <w:rsid w:val="001E0B8D"/>
    <w:rsid w:val="00201A56"/>
    <w:rsid w:val="00245405"/>
    <w:rsid w:val="0029342A"/>
    <w:rsid w:val="002B429E"/>
    <w:rsid w:val="00306FD3"/>
    <w:rsid w:val="0036198F"/>
    <w:rsid w:val="003D3244"/>
    <w:rsid w:val="00427B96"/>
    <w:rsid w:val="00483A9C"/>
    <w:rsid w:val="00493EE6"/>
    <w:rsid w:val="004943AF"/>
    <w:rsid w:val="004B227E"/>
    <w:rsid w:val="004D4047"/>
    <w:rsid w:val="00512BE8"/>
    <w:rsid w:val="00512E04"/>
    <w:rsid w:val="0054797D"/>
    <w:rsid w:val="005C5CF9"/>
    <w:rsid w:val="00635275"/>
    <w:rsid w:val="006A2D8B"/>
    <w:rsid w:val="006C66B4"/>
    <w:rsid w:val="006E1DF9"/>
    <w:rsid w:val="006F0FE7"/>
    <w:rsid w:val="0072182C"/>
    <w:rsid w:val="007353EC"/>
    <w:rsid w:val="007C6083"/>
    <w:rsid w:val="007F657F"/>
    <w:rsid w:val="0081749F"/>
    <w:rsid w:val="00827D68"/>
    <w:rsid w:val="00893C9F"/>
    <w:rsid w:val="00907E95"/>
    <w:rsid w:val="00907F4D"/>
    <w:rsid w:val="00945848"/>
    <w:rsid w:val="009C5BF8"/>
    <w:rsid w:val="009E2113"/>
    <w:rsid w:val="00A05658"/>
    <w:rsid w:val="00A61212"/>
    <w:rsid w:val="00AE143E"/>
    <w:rsid w:val="00AF51BB"/>
    <w:rsid w:val="00AF68E7"/>
    <w:rsid w:val="00B40C4E"/>
    <w:rsid w:val="00B57987"/>
    <w:rsid w:val="00B845B7"/>
    <w:rsid w:val="00C66536"/>
    <w:rsid w:val="00CB0DCE"/>
    <w:rsid w:val="00CB6559"/>
    <w:rsid w:val="00CD1CA9"/>
    <w:rsid w:val="00CE1FBB"/>
    <w:rsid w:val="00D34421"/>
    <w:rsid w:val="00D846B7"/>
    <w:rsid w:val="00DA5376"/>
    <w:rsid w:val="00DC4463"/>
    <w:rsid w:val="00DD2F93"/>
    <w:rsid w:val="00DD32F9"/>
    <w:rsid w:val="00DD3B67"/>
    <w:rsid w:val="00E57C1A"/>
    <w:rsid w:val="00E91154"/>
    <w:rsid w:val="00EE141A"/>
    <w:rsid w:val="00F0046D"/>
    <w:rsid w:val="00F15BF5"/>
    <w:rsid w:val="00F500D1"/>
    <w:rsid w:val="00FD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C43EB"/>
  <w15:chartTrackingRefBased/>
  <w15:docId w15:val="{7639A621-CF77-4E25-9A10-398A5D64F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3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347"/>
    <w:rPr>
      <w:sz w:val="18"/>
      <w:szCs w:val="18"/>
    </w:rPr>
  </w:style>
  <w:style w:type="table" w:styleId="a7">
    <w:name w:val="Table Grid"/>
    <w:basedOn w:val="a1"/>
    <w:uiPriority w:val="39"/>
    <w:rsid w:val="00133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39274-DA1C-4EAE-B2DC-FC036491E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2</Pages>
  <Words>1541</Words>
  <Characters>8788</Characters>
  <Application>Microsoft Office Word</Application>
  <DocSecurity>0</DocSecurity>
  <Lines>73</Lines>
  <Paragraphs>20</Paragraphs>
  <ScaleCrop>false</ScaleCrop>
  <Company/>
  <LinksUpToDate>false</LinksUpToDate>
  <CharactersWithSpaces>1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婷</dc:creator>
  <cp:keywords/>
  <dc:description/>
  <cp:lastModifiedBy>Chen Jun</cp:lastModifiedBy>
  <cp:revision>43</cp:revision>
  <dcterms:created xsi:type="dcterms:W3CDTF">2022-02-21T17:33:00Z</dcterms:created>
  <dcterms:modified xsi:type="dcterms:W3CDTF">2022-06-27T01:06:00Z</dcterms:modified>
</cp:coreProperties>
</file>